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5A3F7C" w14:textId="2D081318" w:rsidR="00077305" w:rsidRDefault="00791921" w:rsidP="00077305">
      <w:pPr>
        <w:widowControl w:val="0"/>
        <w:jc w:val="left"/>
        <w:rPr>
          <w:rFonts w:hAnsi="Times New Roman" w:cs="Times New Roman"/>
          <w:lang w:eastAsia="ko-KR"/>
        </w:rPr>
      </w:pPr>
      <w:r>
        <w:rPr>
          <w:rFonts w:hAnsi="Times New Roman" w:cs="Times New Roman"/>
          <w:lang w:eastAsia="ko-KR"/>
        </w:rPr>
        <w:t>S1</w:t>
      </w:r>
      <w:r>
        <w:rPr>
          <w:rFonts w:hAnsi="Times New Roman" w:cs="Times New Roman"/>
          <w:lang w:eastAsia="ko-KR"/>
        </w:rPr>
        <w:t xml:space="preserve"> </w:t>
      </w:r>
      <w:r w:rsidR="00077305">
        <w:rPr>
          <w:rFonts w:hAnsi="Times New Roman" w:cs="Times New Roman"/>
          <w:lang w:eastAsia="ko-KR"/>
        </w:rPr>
        <w:t xml:space="preserve">Table. </w:t>
      </w:r>
      <w:r w:rsidR="00035112">
        <w:rPr>
          <w:rFonts w:hAnsi="Times New Roman" w:cs="Times New Roman"/>
          <w:lang w:eastAsia="ko-KR"/>
        </w:rPr>
        <w:t>The chemical composition</w:t>
      </w:r>
      <w:r w:rsidR="00077305">
        <w:rPr>
          <w:rFonts w:hAnsi="Times New Roman" w:cs="Times New Roman"/>
          <w:lang w:eastAsia="ko-KR"/>
        </w:rPr>
        <w:t xml:space="preserve"> of nutrient solution</w:t>
      </w:r>
      <w:r w:rsidR="00035112">
        <w:rPr>
          <w:rFonts w:hAnsi="Times New Roman" w:cs="Times New Roman"/>
          <w:lang w:eastAsia="ko-KR"/>
        </w:rPr>
        <w:t>.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2078"/>
        <w:gridCol w:w="1166"/>
        <w:gridCol w:w="1851"/>
        <w:gridCol w:w="1846"/>
      </w:tblGrid>
      <w:tr w:rsidR="00077305" w:rsidRPr="007F0E73" w14:paraId="74494AA2" w14:textId="77777777" w:rsidTr="00787F89">
        <w:trPr>
          <w:trHeight w:val="324"/>
        </w:trPr>
        <w:tc>
          <w:tcPr>
            <w:tcW w:w="2078" w:type="dxa"/>
            <w:vMerge w:val="restart"/>
            <w:noWrap/>
            <w:vAlign w:val="center"/>
            <w:hideMark/>
          </w:tcPr>
          <w:p w14:paraId="7B422D9E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34DD01BB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b/>
                <w:bCs/>
                <w:lang w:eastAsia="ko-KR"/>
              </w:rPr>
            </w:pPr>
            <w:r w:rsidRPr="007F0E73">
              <w:rPr>
                <w:rFonts w:hAnsi="Times New Roman" w:cs="Times New Roman"/>
                <w:b/>
                <w:bCs/>
                <w:lang w:eastAsia="ko-KR"/>
              </w:rPr>
              <w:t>MW</w:t>
            </w:r>
          </w:p>
        </w:tc>
        <w:tc>
          <w:tcPr>
            <w:tcW w:w="3697" w:type="dxa"/>
            <w:gridSpan w:val="2"/>
            <w:noWrap/>
            <w:vAlign w:val="center"/>
            <w:hideMark/>
          </w:tcPr>
          <w:p w14:paraId="1D983C2D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b/>
                <w:bCs/>
                <w:lang w:eastAsia="ko-KR"/>
              </w:rPr>
            </w:pPr>
            <w:r w:rsidRPr="007F0E73">
              <w:rPr>
                <w:rFonts w:hAnsi="Times New Roman" w:cs="Times New Roman"/>
                <w:b/>
                <w:bCs/>
                <w:lang w:eastAsia="ko-KR"/>
              </w:rPr>
              <w:t>Concentration</w:t>
            </w:r>
            <w:r>
              <w:rPr>
                <w:rFonts w:hAnsi="Times New Roman" w:cs="Times New Roman"/>
                <w:b/>
                <w:bCs/>
                <w:lang w:eastAsia="ko-KR"/>
              </w:rPr>
              <w:t>s</w:t>
            </w:r>
          </w:p>
        </w:tc>
      </w:tr>
      <w:tr w:rsidR="00077305" w:rsidRPr="007F0E73" w14:paraId="4696268C" w14:textId="77777777" w:rsidTr="00787F89">
        <w:trPr>
          <w:trHeight w:val="384"/>
        </w:trPr>
        <w:tc>
          <w:tcPr>
            <w:tcW w:w="2078" w:type="dxa"/>
            <w:vMerge/>
            <w:noWrap/>
            <w:vAlign w:val="center"/>
            <w:hideMark/>
          </w:tcPr>
          <w:p w14:paraId="3AC12336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1E7099EC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g mol</w:t>
            </w:r>
            <w:r w:rsidRPr="007F0E73">
              <w:rPr>
                <w:rFonts w:hAnsi="Times New Roman" w:cs="Times New Roman"/>
                <w:vertAlign w:val="superscript"/>
                <w:lang w:eastAsia="ko-KR"/>
              </w:rPr>
              <w:t>-1</w:t>
            </w:r>
          </w:p>
        </w:tc>
        <w:tc>
          <w:tcPr>
            <w:tcW w:w="1851" w:type="dxa"/>
            <w:noWrap/>
            <w:vAlign w:val="center"/>
            <w:hideMark/>
          </w:tcPr>
          <w:p w14:paraId="60CDBB43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mg L</w:t>
            </w:r>
            <w:r w:rsidRPr="007F0E73">
              <w:rPr>
                <w:rFonts w:hAnsi="Times New Roman" w:cs="Times New Roman"/>
                <w:vertAlign w:val="superscript"/>
                <w:lang w:eastAsia="ko-KR"/>
              </w:rPr>
              <w:t>-1</w:t>
            </w:r>
          </w:p>
        </w:tc>
        <w:tc>
          <w:tcPr>
            <w:tcW w:w="1846" w:type="dxa"/>
            <w:noWrap/>
            <w:vAlign w:val="center"/>
            <w:hideMark/>
          </w:tcPr>
          <w:p w14:paraId="4F95F2F3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>
              <w:rPr>
                <w:rFonts w:hAnsi="Times New Roman" w:cs="Times New Roman"/>
                <w:lang w:eastAsia="ko-KR"/>
              </w:rPr>
              <w:t>m</w:t>
            </w:r>
            <w:r w:rsidRPr="007F0E73">
              <w:rPr>
                <w:rFonts w:hAnsi="Times New Roman" w:cs="Times New Roman"/>
                <w:lang w:eastAsia="ko-KR"/>
              </w:rPr>
              <w:t>mol L</w:t>
            </w:r>
            <w:r w:rsidRPr="007F0E73">
              <w:rPr>
                <w:rFonts w:hAnsi="Times New Roman" w:cs="Times New Roman"/>
                <w:vertAlign w:val="superscript"/>
                <w:lang w:eastAsia="ko-KR"/>
              </w:rPr>
              <w:t>-1</w:t>
            </w:r>
          </w:p>
        </w:tc>
      </w:tr>
      <w:tr w:rsidR="00077305" w:rsidRPr="007F0E73" w14:paraId="1E652179" w14:textId="77777777" w:rsidTr="00787F89">
        <w:trPr>
          <w:trHeight w:val="384"/>
        </w:trPr>
        <w:tc>
          <w:tcPr>
            <w:tcW w:w="6941" w:type="dxa"/>
            <w:gridSpan w:val="4"/>
            <w:noWrap/>
            <w:vAlign w:val="center"/>
          </w:tcPr>
          <w:p w14:paraId="0951B3A3" w14:textId="77777777" w:rsidR="00077305" w:rsidRDefault="00077305" w:rsidP="00787F89">
            <w:pPr>
              <w:widowControl w:val="0"/>
              <w:jc w:val="left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b/>
                <w:bCs/>
                <w:lang w:eastAsia="ko-KR"/>
              </w:rPr>
              <w:t>Major Elements</w:t>
            </w:r>
          </w:p>
        </w:tc>
      </w:tr>
      <w:tr w:rsidR="00077305" w:rsidRPr="007F0E73" w14:paraId="3C4DFEA2" w14:textId="77777777" w:rsidTr="00787F89">
        <w:trPr>
          <w:trHeight w:val="324"/>
        </w:trPr>
        <w:tc>
          <w:tcPr>
            <w:tcW w:w="2078" w:type="dxa"/>
            <w:noWrap/>
            <w:vAlign w:val="center"/>
            <w:hideMark/>
          </w:tcPr>
          <w:p w14:paraId="28C1EDB5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KNO</w:t>
            </w:r>
            <w:r w:rsidRPr="007F0E73">
              <w:rPr>
                <w:rFonts w:hAnsi="Times New Roman" w:cs="Times New Roman"/>
                <w:vertAlign w:val="subscript"/>
                <w:lang w:eastAsia="ko-KR"/>
              </w:rPr>
              <w:t>3</w:t>
            </w:r>
          </w:p>
        </w:tc>
        <w:tc>
          <w:tcPr>
            <w:tcW w:w="1166" w:type="dxa"/>
            <w:noWrap/>
            <w:vAlign w:val="center"/>
            <w:hideMark/>
          </w:tcPr>
          <w:p w14:paraId="32C90EEC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101.10</w:t>
            </w:r>
          </w:p>
        </w:tc>
        <w:tc>
          <w:tcPr>
            <w:tcW w:w="1851" w:type="dxa"/>
            <w:noWrap/>
            <w:vAlign w:val="center"/>
            <w:hideMark/>
          </w:tcPr>
          <w:p w14:paraId="664E493A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83</w:t>
            </w:r>
          </w:p>
        </w:tc>
        <w:tc>
          <w:tcPr>
            <w:tcW w:w="1846" w:type="dxa"/>
            <w:noWrap/>
            <w:vAlign w:val="center"/>
            <w:hideMark/>
          </w:tcPr>
          <w:p w14:paraId="645C1993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0.82</w:t>
            </w:r>
          </w:p>
        </w:tc>
      </w:tr>
      <w:tr w:rsidR="00077305" w:rsidRPr="007F0E73" w14:paraId="3B3FB9ED" w14:textId="77777777" w:rsidTr="00787F89">
        <w:trPr>
          <w:trHeight w:val="324"/>
        </w:trPr>
        <w:tc>
          <w:tcPr>
            <w:tcW w:w="2078" w:type="dxa"/>
            <w:noWrap/>
            <w:vAlign w:val="center"/>
            <w:hideMark/>
          </w:tcPr>
          <w:p w14:paraId="172E6BB7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Ca(NO</w:t>
            </w:r>
            <w:r w:rsidRPr="007F0E73">
              <w:rPr>
                <w:rFonts w:hAnsi="Times New Roman" w:cs="Times New Roman"/>
                <w:vertAlign w:val="subscript"/>
                <w:lang w:eastAsia="ko-KR"/>
              </w:rPr>
              <w:t>3</w:t>
            </w:r>
            <w:r w:rsidRPr="007F0E73">
              <w:rPr>
                <w:rFonts w:hAnsi="Times New Roman" w:cs="Times New Roman"/>
                <w:lang w:eastAsia="ko-KR"/>
              </w:rPr>
              <w:t>)</w:t>
            </w:r>
            <w:r w:rsidRPr="007F0E73">
              <w:rPr>
                <w:rFonts w:hAnsi="Times New Roman" w:cs="Times New Roman"/>
                <w:vertAlign w:val="subscript"/>
                <w:lang w:eastAsia="ko-KR"/>
              </w:rPr>
              <w:t xml:space="preserve">2 </w:t>
            </w:r>
            <w:r w:rsidRPr="007F0E73">
              <w:rPr>
                <w:rFonts w:hAnsi="Times New Roman" w:cs="Times New Roman"/>
                <w:lang w:eastAsia="ko-KR"/>
              </w:rPr>
              <w:t>- 4H</w:t>
            </w:r>
            <w:r w:rsidRPr="007F0E73">
              <w:rPr>
                <w:rFonts w:hAnsi="Times New Roman" w:cs="Times New Roman"/>
                <w:vertAlign w:val="subscript"/>
                <w:lang w:eastAsia="ko-KR"/>
              </w:rPr>
              <w:t>2</w:t>
            </w:r>
            <w:r w:rsidRPr="007F0E73">
              <w:rPr>
                <w:rFonts w:hAnsi="Times New Roman" w:cs="Times New Roman"/>
                <w:lang w:eastAsia="ko-KR"/>
              </w:rPr>
              <w:t>O</w:t>
            </w:r>
          </w:p>
        </w:tc>
        <w:tc>
          <w:tcPr>
            <w:tcW w:w="1166" w:type="dxa"/>
            <w:noWrap/>
            <w:vAlign w:val="center"/>
            <w:hideMark/>
          </w:tcPr>
          <w:p w14:paraId="6AE6FD4E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236.15</w:t>
            </w:r>
          </w:p>
        </w:tc>
        <w:tc>
          <w:tcPr>
            <w:tcW w:w="1851" w:type="dxa"/>
            <w:noWrap/>
            <w:vAlign w:val="center"/>
            <w:hideMark/>
          </w:tcPr>
          <w:p w14:paraId="3A909186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473</w:t>
            </w:r>
          </w:p>
        </w:tc>
        <w:tc>
          <w:tcPr>
            <w:tcW w:w="1846" w:type="dxa"/>
            <w:noWrap/>
            <w:vAlign w:val="center"/>
            <w:hideMark/>
          </w:tcPr>
          <w:p w14:paraId="572B82A4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2.00</w:t>
            </w:r>
          </w:p>
        </w:tc>
      </w:tr>
      <w:tr w:rsidR="00077305" w:rsidRPr="007F0E73" w14:paraId="46A114F4" w14:textId="77777777" w:rsidTr="00787F89">
        <w:trPr>
          <w:trHeight w:val="324"/>
        </w:trPr>
        <w:tc>
          <w:tcPr>
            <w:tcW w:w="2078" w:type="dxa"/>
            <w:noWrap/>
            <w:vAlign w:val="center"/>
            <w:hideMark/>
          </w:tcPr>
          <w:p w14:paraId="16CC859A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MgSO</w:t>
            </w:r>
            <w:r w:rsidRPr="007F0E73">
              <w:rPr>
                <w:rFonts w:hAnsi="Times New Roman" w:cs="Times New Roman"/>
                <w:vertAlign w:val="subscript"/>
                <w:lang w:eastAsia="ko-KR"/>
              </w:rPr>
              <w:t>4</w:t>
            </w:r>
            <w:r w:rsidRPr="007F0E73">
              <w:rPr>
                <w:rFonts w:hAnsi="Times New Roman" w:cs="Times New Roman"/>
                <w:lang w:eastAsia="ko-KR"/>
              </w:rPr>
              <w:t xml:space="preserve"> - 7H</w:t>
            </w:r>
            <w:r w:rsidRPr="007F0E73">
              <w:rPr>
                <w:rFonts w:hAnsi="Times New Roman" w:cs="Times New Roman"/>
                <w:vertAlign w:val="subscript"/>
                <w:lang w:eastAsia="ko-KR"/>
              </w:rPr>
              <w:t>2</w:t>
            </w:r>
            <w:r w:rsidRPr="007F0E73">
              <w:rPr>
                <w:rFonts w:hAnsi="Times New Roman" w:cs="Times New Roman"/>
                <w:lang w:eastAsia="ko-KR"/>
              </w:rPr>
              <w:t>O</w:t>
            </w:r>
          </w:p>
        </w:tc>
        <w:tc>
          <w:tcPr>
            <w:tcW w:w="1166" w:type="dxa"/>
            <w:noWrap/>
            <w:vAlign w:val="center"/>
            <w:hideMark/>
          </w:tcPr>
          <w:p w14:paraId="3F2E29E1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246.47</w:t>
            </w:r>
          </w:p>
        </w:tc>
        <w:tc>
          <w:tcPr>
            <w:tcW w:w="1851" w:type="dxa"/>
            <w:noWrap/>
            <w:vAlign w:val="center"/>
            <w:hideMark/>
          </w:tcPr>
          <w:p w14:paraId="69097AC5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248</w:t>
            </w:r>
          </w:p>
        </w:tc>
        <w:tc>
          <w:tcPr>
            <w:tcW w:w="1846" w:type="dxa"/>
            <w:noWrap/>
            <w:vAlign w:val="center"/>
            <w:hideMark/>
          </w:tcPr>
          <w:p w14:paraId="2BB7D632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1.01</w:t>
            </w:r>
          </w:p>
        </w:tc>
      </w:tr>
      <w:tr w:rsidR="00077305" w:rsidRPr="007F0E73" w14:paraId="4CBC673D" w14:textId="77777777" w:rsidTr="00787F89">
        <w:trPr>
          <w:trHeight w:val="324"/>
        </w:trPr>
        <w:tc>
          <w:tcPr>
            <w:tcW w:w="2078" w:type="dxa"/>
            <w:noWrap/>
            <w:vAlign w:val="center"/>
            <w:hideMark/>
          </w:tcPr>
          <w:p w14:paraId="2CADB7D9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NH</w:t>
            </w:r>
            <w:r w:rsidRPr="007F0E73">
              <w:rPr>
                <w:rFonts w:hAnsi="Times New Roman" w:cs="Times New Roman"/>
                <w:vertAlign w:val="subscript"/>
                <w:lang w:eastAsia="ko-KR"/>
              </w:rPr>
              <w:t>4</w:t>
            </w:r>
            <w:r w:rsidRPr="007F0E73">
              <w:rPr>
                <w:rFonts w:hAnsi="Times New Roman" w:cs="Times New Roman"/>
                <w:lang w:eastAsia="ko-KR"/>
              </w:rPr>
              <w:t>H</w:t>
            </w:r>
            <w:r w:rsidRPr="007F0E73">
              <w:rPr>
                <w:rFonts w:hAnsi="Times New Roman" w:cs="Times New Roman"/>
                <w:vertAlign w:val="subscript"/>
                <w:lang w:eastAsia="ko-KR"/>
              </w:rPr>
              <w:t>2</w:t>
            </w:r>
            <w:r w:rsidRPr="007F0E73">
              <w:rPr>
                <w:rFonts w:hAnsi="Times New Roman" w:cs="Times New Roman"/>
                <w:lang w:eastAsia="ko-KR"/>
              </w:rPr>
              <w:t>PO</w:t>
            </w:r>
            <w:r w:rsidRPr="007F0E73">
              <w:rPr>
                <w:rFonts w:hAnsi="Times New Roman" w:cs="Times New Roman"/>
                <w:vertAlign w:val="subscript"/>
                <w:lang w:eastAsia="ko-KR"/>
              </w:rPr>
              <w:t>4</w:t>
            </w:r>
          </w:p>
        </w:tc>
        <w:tc>
          <w:tcPr>
            <w:tcW w:w="1166" w:type="dxa"/>
            <w:noWrap/>
            <w:vAlign w:val="center"/>
            <w:hideMark/>
          </w:tcPr>
          <w:p w14:paraId="1F72C631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115.03</w:t>
            </w:r>
          </w:p>
        </w:tc>
        <w:tc>
          <w:tcPr>
            <w:tcW w:w="1851" w:type="dxa"/>
            <w:noWrap/>
            <w:vAlign w:val="center"/>
            <w:hideMark/>
          </w:tcPr>
          <w:p w14:paraId="112A0EC9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40</w:t>
            </w:r>
          </w:p>
        </w:tc>
        <w:tc>
          <w:tcPr>
            <w:tcW w:w="1846" w:type="dxa"/>
            <w:noWrap/>
            <w:vAlign w:val="center"/>
            <w:hideMark/>
          </w:tcPr>
          <w:p w14:paraId="1585E55A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0.35</w:t>
            </w:r>
          </w:p>
        </w:tc>
      </w:tr>
      <w:tr w:rsidR="00077305" w:rsidRPr="007F0E73" w14:paraId="3BEE39F1" w14:textId="77777777" w:rsidTr="00787F89">
        <w:trPr>
          <w:trHeight w:val="324"/>
        </w:trPr>
        <w:tc>
          <w:tcPr>
            <w:tcW w:w="2078" w:type="dxa"/>
            <w:noWrap/>
            <w:vAlign w:val="center"/>
            <w:hideMark/>
          </w:tcPr>
          <w:p w14:paraId="72D17C2E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KH</w:t>
            </w:r>
            <w:r w:rsidRPr="007F0E73">
              <w:rPr>
                <w:rFonts w:hAnsi="Times New Roman" w:cs="Times New Roman"/>
                <w:vertAlign w:val="subscript"/>
                <w:lang w:eastAsia="ko-KR"/>
              </w:rPr>
              <w:t>2</w:t>
            </w:r>
            <w:r w:rsidRPr="007F0E73">
              <w:rPr>
                <w:rFonts w:hAnsi="Times New Roman" w:cs="Times New Roman"/>
                <w:lang w:eastAsia="ko-KR"/>
              </w:rPr>
              <w:t>PO</w:t>
            </w:r>
            <w:r w:rsidRPr="007F0E73">
              <w:rPr>
                <w:rFonts w:hAnsi="Times New Roman" w:cs="Times New Roman"/>
                <w:vertAlign w:val="subscript"/>
                <w:lang w:eastAsia="ko-KR"/>
              </w:rPr>
              <w:t>4</w:t>
            </w:r>
          </w:p>
        </w:tc>
        <w:tc>
          <w:tcPr>
            <w:tcW w:w="1166" w:type="dxa"/>
            <w:noWrap/>
            <w:vAlign w:val="center"/>
            <w:hideMark/>
          </w:tcPr>
          <w:p w14:paraId="6995D590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136.09</w:t>
            </w:r>
          </w:p>
        </w:tc>
        <w:tc>
          <w:tcPr>
            <w:tcW w:w="1851" w:type="dxa"/>
            <w:noWrap/>
            <w:vAlign w:val="center"/>
            <w:hideMark/>
          </w:tcPr>
          <w:p w14:paraId="342EE209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68</w:t>
            </w:r>
          </w:p>
        </w:tc>
        <w:tc>
          <w:tcPr>
            <w:tcW w:w="1846" w:type="dxa"/>
            <w:noWrap/>
            <w:vAlign w:val="center"/>
            <w:hideMark/>
          </w:tcPr>
          <w:p w14:paraId="05A23C41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0.50</w:t>
            </w:r>
          </w:p>
        </w:tc>
      </w:tr>
      <w:tr w:rsidR="00077305" w:rsidRPr="007F0E73" w14:paraId="36981F87" w14:textId="77777777" w:rsidTr="00787F89">
        <w:trPr>
          <w:trHeight w:val="324"/>
        </w:trPr>
        <w:tc>
          <w:tcPr>
            <w:tcW w:w="6941" w:type="dxa"/>
            <w:gridSpan w:val="4"/>
            <w:noWrap/>
            <w:vAlign w:val="center"/>
            <w:hideMark/>
          </w:tcPr>
          <w:p w14:paraId="3D31B276" w14:textId="77777777" w:rsidR="00077305" w:rsidRPr="007F0E73" w:rsidRDefault="00077305" w:rsidP="00787F89">
            <w:pPr>
              <w:widowControl w:val="0"/>
              <w:jc w:val="left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b/>
                <w:bCs/>
                <w:lang w:eastAsia="ko-KR"/>
              </w:rPr>
              <w:t>Trace Elements</w:t>
            </w:r>
          </w:p>
        </w:tc>
      </w:tr>
      <w:tr w:rsidR="00077305" w:rsidRPr="007F0E73" w14:paraId="3342EA86" w14:textId="77777777" w:rsidTr="00787F89">
        <w:trPr>
          <w:trHeight w:val="324"/>
        </w:trPr>
        <w:tc>
          <w:tcPr>
            <w:tcW w:w="2078" w:type="dxa"/>
            <w:noWrap/>
            <w:vAlign w:val="center"/>
            <w:hideMark/>
          </w:tcPr>
          <w:p w14:paraId="04FE3C89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Fe-EDTA</w:t>
            </w:r>
          </w:p>
        </w:tc>
        <w:tc>
          <w:tcPr>
            <w:tcW w:w="1166" w:type="dxa"/>
            <w:noWrap/>
            <w:vAlign w:val="center"/>
            <w:hideMark/>
          </w:tcPr>
          <w:p w14:paraId="286519FB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348.09</w:t>
            </w:r>
          </w:p>
        </w:tc>
        <w:tc>
          <w:tcPr>
            <w:tcW w:w="1851" w:type="dxa"/>
            <w:noWrap/>
            <w:vAlign w:val="center"/>
            <w:hideMark/>
          </w:tcPr>
          <w:p w14:paraId="49A26D3A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10</w:t>
            </w:r>
          </w:p>
        </w:tc>
        <w:tc>
          <w:tcPr>
            <w:tcW w:w="1846" w:type="dxa"/>
            <w:noWrap/>
            <w:vAlign w:val="center"/>
            <w:hideMark/>
          </w:tcPr>
          <w:p w14:paraId="77452900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0.03</w:t>
            </w:r>
          </w:p>
        </w:tc>
      </w:tr>
      <w:tr w:rsidR="00077305" w:rsidRPr="007F0E73" w14:paraId="1192933E" w14:textId="77777777" w:rsidTr="00787F89">
        <w:trPr>
          <w:trHeight w:val="324"/>
        </w:trPr>
        <w:tc>
          <w:tcPr>
            <w:tcW w:w="2078" w:type="dxa"/>
            <w:noWrap/>
            <w:vAlign w:val="center"/>
            <w:hideMark/>
          </w:tcPr>
          <w:p w14:paraId="292BE488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H</w:t>
            </w:r>
            <w:r w:rsidRPr="007F0E73">
              <w:rPr>
                <w:rFonts w:hAnsi="Times New Roman" w:cs="Times New Roman"/>
                <w:vertAlign w:val="subscript"/>
                <w:lang w:eastAsia="ko-KR"/>
              </w:rPr>
              <w:t>3</w:t>
            </w:r>
            <w:r w:rsidRPr="007F0E73">
              <w:rPr>
                <w:rFonts w:hAnsi="Times New Roman" w:cs="Times New Roman"/>
                <w:lang w:eastAsia="ko-KR"/>
              </w:rPr>
              <w:t>BO</w:t>
            </w:r>
            <w:r w:rsidRPr="007F0E73">
              <w:rPr>
                <w:rFonts w:hAnsi="Times New Roman" w:cs="Times New Roman"/>
                <w:vertAlign w:val="subscript"/>
                <w:lang w:eastAsia="ko-KR"/>
              </w:rPr>
              <w:t>3</w:t>
            </w:r>
          </w:p>
        </w:tc>
        <w:tc>
          <w:tcPr>
            <w:tcW w:w="1166" w:type="dxa"/>
            <w:noWrap/>
            <w:vAlign w:val="center"/>
          </w:tcPr>
          <w:p w14:paraId="13EB04AF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b/>
                <w:bCs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61.83</w:t>
            </w:r>
          </w:p>
        </w:tc>
        <w:tc>
          <w:tcPr>
            <w:tcW w:w="1851" w:type="dxa"/>
            <w:noWrap/>
            <w:vAlign w:val="center"/>
          </w:tcPr>
          <w:p w14:paraId="3A1F67CB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b/>
                <w:bCs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1.25</w:t>
            </w:r>
          </w:p>
        </w:tc>
        <w:tc>
          <w:tcPr>
            <w:tcW w:w="1846" w:type="dxa"/>
            <w:noWrap/>
            <w:vAlign w:val="center"/>
          </w:tcPr>
          <w:p w14:paraId="61DDB5C1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b/>
                <w:bCs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0.020</w:t>
            </w:r>
          </w:p>
        </w:tc>
      </w:tr>
      <w:tr w:rsidR="00077305" w:rsidRPr="007F0E73" w14:paraId="4C78F1A0" w14:textId="77777777" w:rsidTr="00787F89">
        <w:trPr>
          <w:trHeight w:val="384"/>
        </w:trPr>
        <w:tc>
          <w:tcPr>
            <w:tcW w:w="2078" w:type="dxa"/>
            <w:noWrap/>
            <w:vAlign w:val="center"/>
            <w:hideMark/>
          </w:tcPr>
          <w:p w14:paraId="3F277B1A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b/>
                <w:bCs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MnSO</w:t>
            </w:r>
            <w:r w:rsidRPr="007F0E73">
              <w:rPr>
                <w:rFonts w:hAnsi="Times New Roman" w:cs="Times New Roman"/>
                <w:vertAlign w:val="subscript"/>
                <w:lang w:eastAsia="ko-KR"/>
              </w:rPr>
              <w:t xml:space="preserve">4 </w:t>
            </w:r>
            <w:r w:rsidRPr="007F0E73">
              <w:rPr>
                <w:rFonts w:hAnsi="Times New Roman" w:cs="Times New Roman"/>
                <w:lang w:eastAsia="ko-KR"/>
              </w:rPr>
              <w:t>- 4H</w:t>
            </w:r>
            <w:r w:rsidRPr="007F0E73">
              <w:rPr>
                <w:rFonts w:hAnsi="Times New Roman" w:cs="Times New Roman"/>
                <w:vertAlign w:val="subscript"/>
                <w:lang w:eastAsia="ko-KR"/>
              </w:rPr>
              <w:t>3</w:t>
            </w:r>
            <w:r w:rsidRPr="007F0E73">
              <w:rPr>
                <w:rFonts w:hAnsi="Times New Roman" w:cs="Times New Roman"/>
                <w:lang w:eastAsia="ko-KR"/>
              </w:rPr>
              <w:t>O</w:t>
            </w:r>
          </w:p>
        </w:tc>
        <w:tc>
          <w:tcPr>
            <w:tcW w:w="1166" w:type="dxa"/>
            <w:noWrap/>
            <w:vAlign w:val="center"/>
          </w:tcPr>
          <w:p w14:paraId="68AA7C85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227.09</w:t>
            </w:r>
          </w:p>
        </w:tc>
        <w:tc>
          <w:tcPr>
            <w:tcW w:w="1851" w:type="dxa"/>
            <w:noWrap/>
            <w:vAlign w:val="center"/>
          </w:tcPr>
          <w:p w14:paraId="6F77DF9E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1.0</w:t>
            </w:r>
          </w:p>
        </w:tc>
        <w:tc>
          <w:tcPr>
            <w:tcW w:w="1846" w:type="dxa"/>
            <w:noWrap/>
            <w:vAlign w:val="center"/>
          </w:tcPr>
          <w:p w14:paraId="64CAA06A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0.0044</w:t>
            </w:r>
          </w:p>
        </w:tc>
      </w:tr>
      <w:tr w:rsidR="00077305" w:rsidRPr="007F0E73" w14:paraId="1A0188D5" w14:textId="77777777" w:rsidTr="00787F89">
        <w:trPr>
          <w:trHeight w:val="324"/>
        </w:trPr>
        <w:tc>
          <w:tcPr>
            <w:tcW w:w="2078" w:type="dxa"/>
            <w:noWrap/>
            <w:vAlign w:val="center"/>
            <w:hideMark/>
          </w:tcPr>
          <w:p w14:paraId="56DA6F46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ZnSO</w:t>
            </w:r>
            <w:r w:rsidRPr="007F0E73">
              <w:rPr>
                <w:rFonts w:hAnsi="Times New Roman" w:cs="Times New Roman"/>
                <w:vertAlign w:val="subscript"/>
                <w:lang w:eastAsia="ko-KR"/>
              </w:rPr>
              <w:t>4</w:t>
            </w:r>
            <w:r w:rsidRPr="007F0E73">
              <w:rPr>
                <w:rFonts w:hAnsi="Times New Roman" w:cs="Times New Roman"/>
                <w:lang w:eastAsia="ko-KR"/>
              </w:rPr>
              <w:t xml:space="preserve"> - 7H</w:t>
            </w:r>
            <w:r w:rsidRPr="007F0E73">
              <w:rPr>
                <w:rFonts w:hAnsi="Times New Roman" w:cs="Times New Roman"/>
                <w:vertAlign w:val="subscript"/>
                <w:lang w:eastAsia="ko-KR"/>
              </w:rPr>
              <w:t>2</w:t>
            </w:r>
            <w:r w:rsidRPr="007F0E73">
              <w:rPr>
                <w:rFonts w:hAnsi="Times New Roman" w:cs="Times New Roman"/>
                <w:lang w:eastAsia="ko-KR"/>
              </w:rPr>
              <w:t>O</w:t>
            </w:r>
          </w:p>
        </w:tc>
        <w:tc>
          <w:tcPr>
            <w:tcW w:w="1166" w:type="dxa"/>
            <w:noWrap/>
            <w:vAlign w:val="center"/>
            <w:hideMark/>
          </w:tcPr>
          <w:p w14:paraId="14EBBCB4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287.53</w:t>
            </w:r>
          </w:p>
        </w:tc>
        <w:tc>
          <w:tcPr>
            <w:tcW w:w="1851" w:type="dxa"/>
            <w:noWrap/>
            <w:vAlign w:val="center"/>
            <w:hideMark/>
          </w:tcPr>
          <w:p w14:paraId="32B30AED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0.10</w:t>
            </w:r>
          </w:p>
        </w:tc>
        <w:tc>
          <w:tcPr>
            <w:tcW w:w="1846" w:type="dxa"/>
            <w:noWrap/>
            <w:vAlign w:val="center"/>
            <w:hideMark/>
          </w:tcPr>
          <w:p w14:paraId="19B6EF28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3.48E-04</w:t>
            </w:r>
          </w:p>
        </w:tc>
      </w:tr>
      <w:tr w:rsidR="00077305" w:rsidRPr="007F0E73" w14:paraId="642CE415" w14:textId="77777777" w:rsidTr="00787F89">
        <w:trPr>
          <w:trHeight w:val="324"/>
        </w:trPr>
        <w:tc>
          <w:tcPr>
            <w:tcW w:w="2078" w:type="dxa"/>
            <w:noWrap/>
            <w:vAlign w:val="center"/>
            <w:hideMark/>
          </w:tcPr>
          <w:p w14:paraId="47EB08CD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CuSO</w:t>
            </w:r>
            <w:r w:rsidRPr="007F0E73">
              <w:rPr>
                <w:rFonts w:hAnsi="Times New Roman" w:cs="Times New Roman"/>
                <w:vertAlign w:val="subscript"/>
                <w:lang w:eastAsia="ko-KR"/>
              </w:rPr>
              <w:t>4</w:t>
            </w:r>
            <w:r w:rsidRPr="007F0E73">
              <w:rPr>
                <w:rFonts w:hAnsi="Times New Roman" w:cs="Times New Roman"/>
                <w:lang w:eastAsia="ko-KR"/>
              </w:rPr>
              <w:t xml:space="preserve"> - 5H</w:t>
            </w:r>
            <w:r w:rsidRPr="007F0E73">
              <w:rPr>
                <w:rFonts w:hAnsi="Times New Roman" w:cs="Times New Roman"/>
                <w:vertAlign w:val="subscript"/>
                <w:lang w:eastAsia="ko-KR"/>
              </w:rPr>
              <w:t>2</w:t>
            </w:r>
            <w:r w:rsidRPr="007F0E73">
              <w:rPr>
                <w:rFonts w:hAnsi="Times New Roman" w:cs="Times New Roman"/>
                <w:lang w:eastAsia="ko-KR"/>
              </w:rPr>
              <w:t>O</w:t>
            </w:r>
          </w:p>
        </w:tc>
        <w:tc>
          <w:tcPr>
            <w:tcW w:w="1166" w:type="dxa"/>
            <w:noWrap/>
            <w:vAlign w:val="center"/>
            <w:hideMark/>
          </w:tcPr>
          <w:p w14:paraId="1EBD8DDF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249.69</w:t>
            </w:r>
          </w:p>
        </w:tc>
        <w:tc>
          <w:tcPr>
            <w:tcW w:w="1851" w:type="dxa"/>
            <w:noWrap/>
            <w:vAlign w:val="center"/>
            <w:hideMark/>
          </w:tcPr>
          <w:p w14:paraId="68F85EFA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0.10</w:t>
            </w:r>
          </w:p>
        </w:tc>
        <w:tc>
          <w:tcPr>
            <w:tcW w:w="1846" w:type="dxa"/>
            <w:noWrap/>
            <w:vAlign w:val="center"/>
            <w:hideMark/>
          </w:tcPr>
          <w:p w14:paraId="1B609B27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4.01E-04</w:t>
            </w:r>
          </w:p>
        </w:tc>
      </w:tr>
      <w:tr w:rsidR="00077305" w:rsidRPr="007F0E73" w14:paraId="2EEE79F9" w14:textId="77777777" w:rsidTr="00787F89">
        <w:trPr>
          <w:trHeight w:val="324"/>
        </w:trPr>
        <w:tc>
          <w:tcPr>
            <w:tcW w:w="2078" w:type="dxa"/>
            <w:noWrap/>
            <w:vAlign w:val="center"/>
            <w:hideMark/>
          </w:tcPr>
          <w:p w14:paraId="2936ED52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NaMoO</w:t>
            </w:r>
            <w:r w:rsidRPr="007F0E73">
              <w:rPr>
                <w:rFonts w:hAnsi="Times New Roman" w:cs="Times New Roman"/>
                <w:vertAlign w:val="subscript"/>
                <w:lang w:eastAsia="ko-KR"/>
              </w:rPr>
              <w:t>4</w:t>
            </w:r>
            <w:r w:rsidRPr="007F0E73">
              <w:rPr>
                <w:rFonts w:hAnsi="Times New Roman" w:cs="Times New Roman"/>
                <w:lang w:eastAsia="ko-KR"/>
              </w:rPr>
              <w:t xml:space="preserve"> - 2H</w:t>
            </w:r>
            <w:r w:rsidRPr="007F0E73">
              <w:rPr>
                <w:rFonts w:hAnsi="Times New Roman" w:cs="Times New Roman"/>
                <w:vertAlign w:val="subscript"/>
                <w:lang w:eastAsia="ko-KR"/>
              </w:rPr>
              <w:t>2</w:t>
            </w:r>
            <w:r w:rsidRPr="007F0E73">
              <w:rPr>
                <w:rFonts w:hAnsi="Times New Roman" w:cs="Times New Roman"/>
                <w:lang w:eastAsia="ko-KR"/>
              </w:rPr>
              <w:t>O</w:t>
            </w:r>
          </w:p>
        </w:tc>
        <w:tc>
          <w:tcPr>
            <w:tcW w:w="1166" w:type="dxa"/>
            <w:noWrap/>
            <w:vAlign w:val="center"/>
            <w:hideMark/>
          </w:tcPr>
          <w:p w14:paraId="3B3B27A6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241.95</w:t>
            </w:r>
          </w:p>
        </w:tc>
        <w:tc>
          <w:tcPr>
            <w:tcW w:w="1851" w:type="dxa"/>
            <w:noWrap/>
            <w:vAlign w:val="center"/>
            <w:hideMark/>
          </w:tcPr>
          <w:p w14:paraId="676CE25F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0.03</w:t>
            </w:r>
          </w:p>
        </w:tc>
        <w:tc>
          <w:tcPr>
            <w:tcW w:w="1846" w:type="dxa"/>
            <w:noWrap/>
            <w:vAlign w:val="center"/>
            <w:hideMark/>
          </w:tcPr>
          <w:p w14:paraId="573532E6" w14:textId="77777777" w:rsidR="00077305" w:rsidRPr="007F0E73" w:rsidRDefault="00077305" w:rsidP="00787F89">
            <w:pPr>
              <w:widowControl w:val="0"/>
              <w:jc w:val="center"/>
              <w:rPr>
                <w:rFonts w:hAnsi="Times New Roman" w:cs="Times New Roman"/>
                <w:lang w:eastAsia="ko-KR"/>
              </w:rPr>
            </w:pPr>
            <w:r w:rsidRPr="007F0E73">
              <w:rPr>
                <w:rFonts w:hAnsi="Times New Roman" w:cs="Times New Roman"/>
                <w:lang w:eastAsia="ko-KR"/>
              </w:rPr>
              <w:t>1.24E-04</w:t>
            </w:r>
          </w:p>
        </w:tc>
      </w:tr>
    </w:tbl>
    <w:p w14:paraId="7E9534A7" w14:textId="77777777" w:rsidR="00077305" w:rsidRDefault="00077305" w:rsidP="00077305">
      <w:pPr>
        <w:widowControl w:val="0"/>
        <w:jc w:val="left"/>
        <w:rPr>
          <w:rFonts w:hAnsi="Times New Roman" w:cs="Times New Roman"/>
          <w:lang w:eastAsia="ko-KR"/>
        </w:rPr>
      </w:pPr>
      <w:bookmarkStart w:id="0" w:name="_GoBack"/>
      <w:bookmarkEnd w:id="0"/>
    </w:p>
    <w:sectPr w:rsidR="00077305" w:rsidSect="006A7F61">
      <w:pgSz w:w="11900" w:h="16840"/>
      <w:pgMar w:top="1440" w:right="1701" w:bottom="1440" w:left="1440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8B2C75" w14:textId="77777777" w:rsidR="007431ED" w:rsidRDefault="007431ED">
      <w:r>
        <w:separator/>
      </w:r>
    </w:p>
  </w:endnote>
  <w:endnote w:type="continuationSeparator" w:id="0">
    <w:p w14:paraId="495B2DBC" w14:textId="77777777" w:rsidR="007431ED" w:rsidRDefault="007431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595F3C" w14:textId="77777777" w:rsidR="007431ED" w:rsidRDefault="007431ED">
      <w:r>
        <w:separator/>
      </w:r>
    </w:p>
  </w:footnote>
  <w:footnote w:type="continuationSeparator" w:id="0">
    <w:p w14:paraId="5C11EFAF" w14:textId="77777777" w:rsidR="007431ED" w:rsidRDefault="007431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28CC9138"/>
    <w:lvl w:ilvl="0">
      <w:numFmt w:val="bullet"/>
      <w:lvlText w:val="*"/>
      <w:lvlJc w:val="left"/>
    </w:lvl>
  </w:abstractNum>
  <w:abstractNum w:abstractNumId="1" w15:restartNumberingAfterBreak="0">
    <w:nsid w:val="064E0E73"/>
    <w:multiLevelType w:val="hybridMultilevel"/>
    <w:tmpl w:val="83B8CA0C"/>
    <w:lvl w:ilvl="0" w:tplc="61741E3E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17B4060"/>
    <w:multiLevelType w:val="hybridMultilevel"/>
    <w:tmpl w:val="736468A0"/>
    <w:lvl w:ilvl="0" w:tplc="F3C0B8F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70C52BA"/>
    <w:multiLevelType w:val="hybridMultilevel"/>
    <w:tmpl w:val="9B360066"/>
    <w:lvl w:ilvl="0" w:tplc="2A10EB0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96B1F58"/>
    <w:multiLevelType w:val="hybridMultilevel"/>
    <w:tmpl w:val="F7EA8B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3A33F9"/>
    <w:multiLevelType w:val="hybridMultilevel"/>
    <w:tmpl w:val="A796AEE6"/>
    <w:lvl w:ilvl="0" w:tplc="9FD677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AD66F63"/>
    <w:multiLevelType w:val="hybridMultilevel"/>
    <w:tmpl w:val="79BECADE"/>
    <w:lvl w:ilvl="0" w:tplc="58ECD4D4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3751068"/>
    <w:multiLevelType w:val="hybridMultilevel"/>
    <w:tmpl w:val="674650B4"/>
    <w:lvl w:ilvl="0" w:tplc="F4E82B52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B717BC8"/>
    <w:multiLevelType w:val="hybridMultilevel"/>
    <w:tmpl w:val="C4C44EAE"/>
    <w:lvl w:ilvl="0" w:tplc="6658C6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9E85449"/>
    <w:multiLevelType w:val="hybridMultilevel"/>
    <w:tmpl w:val="FE78EE04"/>
    <w:lvl w:ilvl="0" w:tplc="5CBCFEF8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6EEC2270"/>
    <w:multiLevelType w:val="hybridMultilevel"/>
    <w:tmpl w:val="8D52F36A"/>
    <w:lvl w:ilvl="0" w:tplc="443ACF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9"/>
  </w:num>
  <w:num w:numId="3">
    <w:abstractNumId w:val="1"/>
  </w:num>
  <w:num w:numId="4">
    <w:abstractNumId w:val="7"/>
  </w:num>
  <w:num w:numId="5">
    <w:abstractNumId w:val="10"/>
  </w:num>
  <w:num w:numId="6">
    <w:abstractNumId w:val="5"/>
  </w:num>
  <w:num w:numId="7">
    <w:abstractNumId w:val="8"/>
  </w:num>
  <w:num w:numId="8">
    <w:abstractNumId w:val="6"/>
  </w:num>
  <w:num w:numId="9">
    <w:abstractNumId w:val="3"/>
  </w:num>
  <w:num w:numId="10">
    <w:abstractNumId w:val="2"/>
  </w:num>
  <w:num w:numId="11">
    <w:abstractNumId w:val="0"/>
    <w:lvlOverride w:ilvl="0">
      <w:lvl w:ilvl="0">
        <w:numFmt w:val="bullet"/>
        <w:lvlText w:val=""/>
        <w:legacy w:legacy="1" w:legacySpace="0" w:legacyIndent="0"/>
        <w:lvlJc w:val="left"/>
        <w:rPr>
          <w:rFonts w:ascii="Symbol" w:hAnsi="Symbol"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s2xtaxjee0ace2f2l5saw32dz20e5wzepz&quot;&gt;nutrient solution monitoring&lt;record-ids&gt;&lt;item&gt;1&lt;/item&gt;&lt;item&gt;4&lt;/item&gt;&lt;item&gt;8&lt;/item&gt;&lt;item&gt;14&lt;/item&gt;&lt;item&gt;15&lt;/item&gt;&lt;item&gt;16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/record-ids&gt;&lt;/item&gt;&lt;/Libraries&gt;"/>
  </w:docVars>
  <w:rsids>
    <w:rsidRoot w:val="00D71690"/>
    <w:rsid w:val="000002C4"/>
    <w:rsid w:val="00000D74"/>
    <w:rsid w:val="00004420"/>
    <w:rsid w:val="00006281"/>
    <w:rsid w:val="000065F0"/>
    <w:rsid w:val="000068C2"/>
    <w:rsid w:val="00006BAE"/>
    <w:rsid w:val="00006BF9"/>
    <w:rsid w:val="000078E0"/>
    <w:rsid w:val="000129A1"/>
    <w:rsid w:val="00012A4A"/>
    <w:rsid w:val="00012E07"/>
    <w:rsid w:val="00013B40"/>
    <w:rsid w:val="0001400C"/>
    <w:rsid w:val="00020F98"/>
    <w:rsid w:val="000233A4"/>
    <w:rsid w:val="000237B6"/>
    <w:rsid w:val="0002501B"/>
    <w:rsid w:val="00025495"/>
    <w:rsid w:val="000262FE"/>
    <w:rsid w:val="00026467"/>
    <w:rsid w:val="0002699C"/>
    <w:rsid w:val="00027719"/>
    <w:rsid w:val="00027727"/>
    <w:rsid w:val="00030B58"/>
    <w:rsid w:val="00031CF6"/>
    <w:rsid w:val="00031F94"/>
    <w:rsid w:val="000335E2"/>
    <w:rsid w:val="000347E3"/>
    <w:rsid w:val="00035112"/>
    <w:rsid w:val="000368CC"/>
    <w:rsid w:val="000370CC"/>
    <w:rsid w:val="000433CE"/>
    <w:rsid w:val="00043DB9"/>
    <w:rsid w:val="000445C6"/>
    <w:rsid w:val="00045637"/>
    <w:rsid w:val="00045804"/>
    <w:rsid w:val="00056AC6"/>
    <w:rsid w:val="00062EC4"/>
    <w:rsid w:val="00062FD2"/>
    <w:rsid w:val="000630C3"/>
    <w:rsid w:val="000647EE"/>
    <w:rsid w:val="00064CCB"/>
    <w:rsid w:val="00065109"/>
    <w:rsid w:val="000656D2"/>
    <w:rsid w:val="00065BF3"/>
    <w:rsid w:val="000665BB"/>
    <w:rsid w:val="000668AD"/>
    <w:rsid w:val="00070D96"/>
    <w:rsid w:val="000731EA"/>
    <w:rsid w:val="000733D1"/>
    <w:rsid w:val="00074279"/>
    <w:rsid w:val="00075E03"/>
    <w:rsid w:val="00076A19"/>
    <w:rsid w:val="00076C17"/>
    <w:rsid w:val="00077305"/>
    <w:rsid w:val="00081C4C"/>
    <w:rsid w:val="000847AC"/>
    <w:rsid w:val="00084B68"/>
    <w:rsid w:val="00085C08"/>
    <w:rsid w:val="00086638"/>
    <w:rsid w:val="000875AF"/>
    <w:rsid w:val="00087AEE"/>
    <w:rsid w:val="00090D5F"/>
    <w:rsid w:val="00090ED9"/>
    <w:rsid w:val="000911B6"/>
    <w:rsid w:val="00091D54"/>
    <w:rsid w:val="000927C9"/>
    <w:rsid w:val="00094844"/>
    <w:rsid w:val="00095F40"/>
    <w:rsid w:val="00096181"/>
    <w:rsid w:val="000962A9"/>
    <w:rsid w:val="000A0A72"/>
    <w:rsid w:val="000A0F41"/>
    <w:rsid w:val="000A1CEA"/>
    <w:rsid w:val="000A2E7D"/>
    <w:rsid w:val="000A56F1"/>
    <w:rsid w:val="000A6D8E"/>
    <w:rsid w:val="000A7148"/>
    <w:rsid w:val="000B1395"/>
    <w:rsid w:val="000B3694"/>
    <w:rsid w:val="000B4471"/>
    <w:rsid w:val="000B44F5"/>
    <w:rsid w:val="000B6325"/>
    <w:rsid w:val="000B67E3"/>
    <w:rsid w:val="000C0723"/>
    <w:rsid w:val="000C49E3"/>
    <w:rsid w:val="000C4BB4"/>
    <w:rsid w:val="000C79EE"/>
    <w:rsid w:val="000D088E"/>
    <w:rsid w:val="000D1455"/>
    <w:rsid w:val="000D5E06"/>
    <w:rsid w:val="000D6689"/>
    <w:rsid w:val="000E2443"/>
    <w:rsid w:val="000E32C9"/>
    <w:rsid w:val="000E40AB"/>
    <w:rsid w:val="000E52D3"/>
    <w:rsid w:val="000E67C6"/>
    <w:rsid w:val="000E6C8B"/>
    <w:rsid w:val="000E6F7A"/>
    <w:rsid w:val="000E7BDA"/>
    <w:rsid w:val="000F0ABF"/>
    <w:rsid w:val="000F0E61"/>
    <w:rsid w:val="000F2014"/>
    <w:rsid w:val="000F2C93"/>
    <w:rsid w:val="000F40A5"/>
    <w:rsid w:val="000F4116"/>
    <w:rsid w:val="000F536F"/>
    <w:rsid w:val="000F6B9B"/>
    <w:rsid w:val="001001B1"/>
    <w:rsid w:val="00101A45"/>
    <w:rsid w:val="00102672"/>
    <w:rsid w:val="00102DEB"/>
    <w:rsid w:val="00103478"/>
    <w:rsid w:val="00106D5C"/>
    <w:rsid w:val="001078FF"/>
    <w:rsid w:val="00107A5E"/>
    <w:rsid w:val="00107C96"/>
    <w:rsid w:val="00110371"/>
    <w:rsid w:val="00112566"/>
    <w:rsid w:val="001149BF"/>
    <w:rsid w:val="00114F70"/>
    <w:rsid w:val="00115CA8"/>
    <w:rsid w:val="0011665C"/>
    <w:rsid w:val="00116EB4"/>
    <w:rsid w:val="00117675"/>
    <w:rsid w:val="00117A20"/>
    <w:rsid w:val="00120B15"/>
    <w:rsid w:val="00121929"/>
    <w:rsid w:val="001222CE"/>
    <w:rsid w:val="0012230B"/>
    <w:rsid w:val="001224A1"/>
    <w:rsid w:val="00123167"/>
    <w:rsid w:val="001237DE"/>
    <w:rsid w:val="00123924"/>
    <w:rsid w:val="0012435B"/>
    <w:rsid w:val="00126A1E"/>
    <w:rsid w:val="00127165"/>
    <w:rsid w:val="001276A4"/>
    <w:rsid w:val="00127ED9"/>
    <w:rsid w:val="00130B49"/>
    <w:rsid w:val="001328E1"/>
    <w:rsid w:val="00134FAE"/>
    <w:rsid w:val="00135C47"/>
    <w:rsid w:val="00135FC6"/>
    <w:rsid w:val="0013657E"/>
    <w:rsid w:val="00141F4C"/>
    <w:rsid w:val="00145704"/>
    <w:rsid w:val="00150DC9"/>
    <w:rsid w:val="0015147D"/>
    <w:rsid w:val="00151969"/>
    <w:rsid w:val="00151B79"/>
    <w:rsid w:val="001531CC"/>
    <w:rsid w:val="00155F27"/>
    <w:rsid w:val="00156B36"/>
    <w:rsid w:val="00160186"/>
    <w:rsid w:val="00161F09"/>
    <w:rsid w:val="001621E5"/>
    <w:rsid w:val="00162D5B"/>
    <w:rsid w:val="00165441"/>
    <w:rsid w:val="00166757"/>
    <w:rsid w:val="00166F34"/>
    <w:rsid w:val="001708A4"/>
    <w:rsid w:val="001729E5"/>
    <w:rsid w:val="00173BD7"/>
    <w:rsid w:val="00175C7E"/>
    <w:rsid w:val="00177272"/>
    <w:rsid w:val="00177DAA"/>
    <w:rsid w:val="00180144"/>
    <w:rsid w:val="00180E3D"/>
    <w:rsid w:val="00182104"/>
    <w:rsid w:val="001821AA"/>
    <w:rsid w:val="00182777"/>
    <w:rsid w:val="00182BEC"/>
    <w:rsid w:val="00183B59"/>
    <w:rsid w:val="001846B8"/>
    <w:rsid w:val="00185414"/>
    <w:rsid w:val="00185C28"/>
    <w:rsid w:val="001917A4"/>
    <w:rsid w:val="001918EB"/>
    <w:rsid w:val="00191B8B"/>
    <w:rsid w:val="0019321A"/>
    <w:rsid w:val="001936B4"/>
    <w:rsid w:val="00193913"/>
    <w:rsid w:val="00196578"/>
    <w:rsid w:val="00197742"/>
    <w:rsid w:val="001A092F"/>
    <w:rsid w:val="001A454A"/>
    <w:rsid w:val="001A65F1"/>
    <w:rsid w:val="001A7FAA"/>
    <w:rsid w:val="001B1B14"/>
    <w:rsid w:val="001B2D85"/>
    <w:rsid w:val="001B2D91"/>
    <w:rsid w:val="001B2E1A"/>
    <w:rsid w:val="001B45E6"/>
    <w:rsid w:val="001B46C8"/>
    <w:rsid w:val="001B559B"/>
    <w:rsid w:val="001B5D03"/>
    <w:rsid w:val="001B6D3F"/>
    <w:rsid w:val="001B7B63"/>
    <w:rsid w:val="001C707E"/>
    <w:rsid w:val="001C73F1"/>
    <w:rsid w:val="001C776D"/>
    <w:rsid w:val="001D1D8A"/>
    <w:rsid w:val="001D33D9"/>
    <w:rsid w:val="001D34F1"/>
    <w:rsid w:val="001D3CAD"/>
    <w:rsid w:val="001D42F1"/>
    <w:rsid w:val="001D4606"/>
    <w:rsid w:val="001D4C03"/>
    <w:rsid w:val="001D56E7"/>
    <w:rsid w:val="001D761E"/>
    <w:rsid w:val="001E207D"/>
    <w:rsid w:val="001E5854"/>
    <w:rsid w:val="001E6F71"/>
    <w:rsid w:val="001E7F65"/>
    <w:rsid w:val="001F091E"/>
    <w:rsid w:val="001F1FE3"/>
    <w:rsid w:val="001F4517"/>
    <w:rsid w:val="001F50B9"/>
    <w:rsid w:val="001F5C04"/>
    <w:rsid w:val="001F7F55"/>
    <w:rsid w:val="0020058B"/>
    <w:rsid w:val="00202582"/>
    <w:rsid w:val="00202F81"/>
    <w:rsid w:val="00206AEF"/>
    <w:rsid w:val="00207AB1"/>
    <w:rsid w:val="00207FBB"/>
    <w:rsid w:val="00210B89"/>
    <w:rsid w:val="00210F6D"/>
    <w:rsid w:val="002110AF"/>
    <w:rsid w:val="00211B76"/>
    <w:rsid w:val="00212802"/>
    <w:rsid w:val="00213710"/>
    <w:rsid w:val="002137FC"/>
    <w:rsid w:val="00215AE0"/>
    <w:rsid w:val="00216C0B"/>
    <w:rsid w:val="00223560"/>
    <w:rsid w:val="00223C1B"/>
    <w:rsid w:val="0022508E"/>
    <w:rsid w:val="00225471"/>
    <w:rsid w:val="0022561B"/>
    <w:rsid w:val="0022630A"/>
    <w:rsid w:val="002267AE"/>
    <w:rsid w:val="00230423"/>
    <w:rsid w:val="00231752"/>
    <w:rsid w:val="00232741"/>
    <w:rsid w:val="00235CF8"/>
    <w:rsid w:val="00236369"/>
    <w:rsid w:val="00240520"/>
    <w:rsid w:val="00241409"/>
    <w:rsid w:val="00244B73"/>
    <w:rsid w:val="00244DB5"/>
    <w:rsid w:val="00246C83"/>
    <w:rsid w:val="0024728B"/>
    <w:rsid w:val="0025199B"/>
    <w:rsid w:val="002535B9"/>
    <w:rsid w:val="00254FF7"/>
    <w:rsid w:val="002555DD"/>
    <w:rsid w:val="0025655A"/>
    <w:rsid w:val="002571A5"/>
    <w:rsid w:val="002627BD"/>
    <w:rsid w:val="00262866"/>
    <w:rsid w:val="0026451A"/>
    <w:rsid w:val="00266EF0"/>
    <w:rsid w:val="00267E74"/>
    <w:rsid w:val="00271658"/>
    <w:rsid w:val="002729E7"/>
    <w:rsid w:val="00273284"/>
    <w:rsid w:val="00275AF2"/>
    <w:rsid w:val="00275ED6"/>
    <w:rsid w:val="00277D66"/>
    <w:rsid w:val="00280464"/>
    <w:rsid w:val="0028091B"/>
    <w:rsid w:val="00280C08"/>
    <w:rsid w:val="00281B73"/>
    <w:rsid w:val="00282D32"/>
    <w:rsid w:val="00282EC3"/>
    <w:rsid w:val="00284720"/>
    <w:rsid w:val="002847C9"/>
    <w:rsid w:val="00284CEE"/>
    <w:rsid w:val="00286222"/>
    <w:rsid w:val="00290262"/>
    <w:rsid w:val="002904B9"/>
    <w:rsid w:val="002915B6"/>
    <w:rsid w:val="002921F2"/>
    <w:rsid w:val="00292863"/>
    <w:rsid w:val="00292A27"/>
    <w:rsid w:val="0029360E"/>
    <w:rsid w:val="0029396C"/>
    <w:rsid w:val="00294B78"/>
    <w:rsid w:val="002956F3"/>
    <w:rsid w:val="00295737"/>
    <w:rsid w:val="00296C85"/>
    <w:rsid w:val="00297F75"/>
    <w:rsid w:val="002A06E3"/>
    <w:rsid w:val="002A15B7"/>
    <w:rsid w:val="002A15F0"/>
    <w:rsid w:val="002A31B8"/>
    <w:rsid w:val="002A34C5"/>
    <w:rsid w:val="002A3F11"/>
    <w:rsid w:val="002A52E3"/>
    <w:rsid w:val="002B00D0"/>
    <w:rsid w:val="002B0C9A"/>
    <w:rsid w:val="002B1149"/>
    <w:rsid w:val="002B487B"/>
    <w:rsid w:val="002B499A"/>
    <w:rsid w:val="002B617D"/>
    <w:rsid w:val="002C2CC0"/>
    <w:rsid w:val="002C3F77"/>
    <w:rsid w:val="002C6341"/>
    <w:rsid w:val="002C7278"/>
    <w:rsid w:val="002C7371"/>
    <w:rsid w:val="002C79A9"/>
    <w:rsid w:val="002D0045"/>
    <w:rsid w:val="002D2F01"/>
    <w:rsid w:val="002D35F5"/>
    <w:rsid w:val="002D45FC"/>
    <w:rsid w:val="002D4637"/>
    <w:rsid w:val="002D50E5"/>
    <w:rsid w:val="002D62BB"/>
    <w:rsid w:val="002D74DE"/>
    <w:rsid w:val="002D7C32"/>
    <w:rsid w:val="002D7C66"/>
    <w:rsid w:val="002D7C70"/>
    <w:rsid w:val="002E18DF"/>
    <w:rsid w:val="002E66ED"/>
    <w:rsid w:val="002E7103"/>
    <w:rsid w:val="002F1B15"/>
    <w:rsid w:val="002F1B53"/>
    <w:rsid w:val="002F2D8F"/>
    <w:rsid w:val="002F3144"/>
    <w:rsid w:val="002F4D85"/>
    <w:rsid w:val="002F659B"/>
    <w:rsid w:val="002F6D62"/>
    <w:rsid w:val="002F7418"/>
    <w:rsid w:val="00300406"/>
    <w:rsid w:val="00301784"/>
    <w:rsid w:val="00302147"/>
    <w:rsid w:val="003021B9"/>
    <w:rsid w:val="00302713"/>
    <w:rsid w:val="00303919"/>
    <w:rsid w:val="003064F6"/>
    <w:rsid w:val="0031007F"/>
    <w:rsid w:val="00312911"/>
    <w:rsid w:val="0031313B"/>
    <w:rsid w:val="00313C11"/>
    <w:rsid w:val="0031435F"/>
    <w:rsid w:val="003146F5"/>
    <w:rsid w:val="00315094"/>
    <w:rsid w:val="003159E7"/>
    <w:rsid w:val="00316FA3"/>
    <w:rsid w:val="00320189"/>
    <w:rsid w:val="00320A09"/>
    <w:rsid w:val="00322EAE"/>
    <w:rsid w:val="00326F89"/>
    <w:rsid w:val="00330937"/>
    <w:rsid w:val="00331C1D"/>
    <w:rsid w:val="0033406B"/>
    <w:rsid w:val="00334723"/>
    <w:rsid w:val="00335B19"/>
    <w:rsid w:val="003368B0"/>
    <w:rsid w:val="00337452"/>
    <w:rsid w:val="0034214E"/>
    <w:rsid w:val="00343458"/>
    <w:rsid w:val="003445B6"/>
    <w:rsid w:val="00344A44"/>
    <w:rsid w:val="00345437"/>
    <w:rsid w:val="00346F55"/>
    <w:rsid w:val="003476CD"/>
    <w:rsid w:val="00347736"/>
    <w:rsid w:val="00353981"/>
    <w:rsid w:val="00354E58"/>
    <w:rsid w:val="003550DC"/>
    <w:rsid w:val="00356603"/>
    <w:rsid w:val="00356925"/>
    <w:rsid w:val="00360357"/>
    <w:rsid w:val="0036247F"/>
    <w:rsid w:val="00362642"/>
    <w:rsid w:val="00363F61"/>
    <w:rsid w:val="00364595"/>
    <w:rsid w:val="00365605"/>
    <w:rsid w:val="00365C7E"/>
    <w:rsid w:val="00366635"/>
    <w:rsid w:val="0037137B"/>
    <w:rsid w:val="003746CD"/>
    <w:rsid w:val="0037546E"/>
    <w:rsid w:val="00375A86"/>
    <w:rsid w:val="00375E58"/>
    <w:rsid w:val="003778D5"/>
    <w:rsid w:val="00380953"/>
    <w:rsid w:val="003813B5"/>
    <w:rsid w:val="00382A56"/>
    <w:rsid w:val="00383626"/>
    <w:rsid w:val="00383B0C"/>
    <w:rsid w:val="00390D60"/>
    <w:rsid w:val="0039160F"/>
    <w:rsid w:val="00391829"/>
    <w:rsid w:val="00392ECC"/>
    <w:rsid w:val="00393685"/>
    <w:rsid w:val="003A02BC"/>
    <w:rsid w:val="003A10F9"/>
    <w:rsid w:val="003A29FF"/>
    <w:rsid w:val="003A3AA7"/>
    <w:rsid w:val="003A7D6B"/>
    <w:rsid w:val="003B0412"/>
    <w:rsid w:val="003B1CB0"/>
    <w:rsid w:val="003B355E"/>
    <w:rsid w:val="003B3DBE"/>
    <w:rsid w:val="003B554D"/>
    <w:rsid w:val="003B7A16"/>
    <w:rsid w:val="003B7CC5"/>
    <w:rsid w:val="003C0384"/>
    <w:rsid w:val="003C11DC"/>
    <w:rsid w:val="003C140C"/>
    <w:rsid w:val="003C18D5"/>
    <w:rsid w:val="003C1DD3"/>
    <w:rsid w:val="003C323D"/>
    <w:rsid w:val="003C3C5B"/>
    <w:rsid w:val="003C3CEF"/>
    <w:rsid w:val="003C59A8"/>
    <w:rsid w:val="003D008B"/>
    <w:rsid w:val="003D03B8"/>
    <w:rsid w:val="003D124D"/>
    <w:rsid w:val="003D3139"/>
    <w:rsid w:val="003D65A7"/>
    <w:rsid w:val="003D703F"/>
    <w:rsid w:val="003E01BF"/>
    <w:rsid w:val="003E34D0"/>
    <w:rsid w:val="003E680A"/>
    <w:rsid w:val="003F001C"/>
    <w:rsid w:val="003F01D5"/>
    <w:rsid w:val="003F0E25"/>
    <w:rsid w:val="003F58F8"/>
    <w:rsid w:val="003F7BF2"/>
    <w:rsid w:val="003F7C3A"/>
    <w:rsid w:val="00400020"/>
    <w:rsid w:val="0040085A"/>
    <w:rsid w:val="00400F20"/>
    <w:rsid w:val="00401570"/>
    <w:rsid w:val="004021AF"/>
    <w:rsid w:val="00402BF7"/>
    <w:rsid w:val="00402DFC"/>
    <w:rsid w:val="004035E7"/>
    <w:rsid w:val="004044AF"/>
    <w:rsid w:val="00406967"/>
    <w:rsid w:val="004079F5"/>
    <w:rsid w:val="004101AD"/>
    <w:rsid w:val="00410410"/>
    <w:rsid w:val="004112F1"/>
    <w:rsid w:val="004118D3"/>
    <w:rsid w:val="0041195C"/>
    <w:rsid w:val="00415E20"/>
    <w:rsid w:val="004162BB"/>
    <w:rsid w:val="00417475"/>
    <w:rsid w:val="00424EAB"/>
    <w:rsid w:val="00425119"/>
    <w:rsid w:val="00425A4A"/>
    <w:rsid w:val="00426B7D"/>
    <w:rsid w:val="00426C69"/>
    <w:rsid w:val="00426DA3"/>
    <w:rsid w:val="00427F2D"/>
    <w:rsid w:val="0043112C"/>
    <w:rsid w:val="004317BD"/>
    <w:rsid w:val="004334A2"/>
    <w:rsid w:val="00440C83"/>
    <w:rsid w:val="00441428"/>
    <w:rsid w:val="004424E0"/>
    <w:rsid w:val="004430A3"/>
    <w:rsid w:val="00444D0A"/>
    <w:rsid w:val="0044527A"/>
    <w:rsid w:val="00447085"/>
    <w:rsid w:val="00451A0E"/>
    <w:rsid w:val="00453193"/>
    <w:rsid w:val="004531B8"/>
    <w:rsid w:val="00454A48"/>
    <w:rsid w:val="00456190"/>
    <w:rsid w:val="00457CFF"/>
    <w:rsid w:val="0046151E"/>
    <w:rsid w:val="0046396B"/>
    <w:rsid w:val="004641C8"/>
    <w:rsid w:val="004647F2"/>
    <w:rsid w:val="00467624"/>
    <w:rsid w:val="00467D9E"/>
    <w:rsid w:val="00471199"/>
    <w:rsid w:val="004714C2"/>
    <w:rsid w:val="0047191C"/>
    <w:rsid w:val="004721B1"/>
    <w:rsid w:val="0047221A"/>
    <w:rsid w:val="00473A97"/>
    <w:rsid w:val="00474180"/>
    <w:rsid w:val="00480437"/>
    <w:rsid w:val="00480A0F"/>
    <w:rsid w:val="00480C9A"/>
    <w:rsid w:val="00480F8F"/>
    <w:rsid w:val="00482B54"/>
    <w:rsid w:val="00483C4D"/>
    <w:rsid w:val="00485241"/>
    <w:rsid w:val="004856C4"/>
    <w:rsid w:val="00485942"/>
    <w:rsid w:val="004867AD"/>
    <w:rsid w:val="00486DB7"/>
    <w:rsid w:val="00487DD7"/>
    <w:rsid w:val="0049106A"/>
    <w:rsid w:val="00491210"/>
    <w:rsid w:val="00493DD7"/>
    <w:rsid w:val="004946E2"/>
    <w:rsid w:val="00495829"/>
    <w:rsid w:val="004959EE"/>
    <w:rsid w:val="004979DF"/>
    <w:rsid w:val="00497B11"/>
    <w:rsid w:val="004A00F8"/>
    <w:rsid w:val="004A0195"/>
    <w:rsid w:val="004A0810"/>
    <w:rsid w:val="004A0E4E"/>
    <w:rsid w:val="004A2716"/>
    <w:rsid w:val="004A4060"/>
    <w:rsid w:val="004A5384"/>
    <w:rsid w:val="004A5D3B"/>
    <w:rsid w:val="004A5E0C"/>
    <w:rsid w:val="004A734E"/>
    <w:rsid w:val="004B00E2"/>
    <w:rsid w:val="004B1C24"/>
    <w:rsid w:val="004B2A0D"/>
    <w:rsid w:val="004B2F28"/>
    <w:rsid w:val="004B3915"/>
    <w:rsid w:val="004B5132"/>
    <w:rsid w:val="004B61D9"/>
    <w:rsid w:val="004B748B"/>
    <w:rsid w:val="004C0DBB"/>
    <w:rsid w:val="004C1510"/>
    <w:rsid w:val="004C64DA"/>
    <w:rsid w:val="004D0168"/>
    <w:rsid w:val="004D03EC"/>
    <w:rsid w:val="004D14C7"/>
    <w:rsid w:val="004D16F5"/>
    <w:rsid w:val="004D28EE"/>
    <w:rsid w:val="004D4B3D"/>
    <w:rsid w:val="004D62C2"/>
    <w:rsid w:val="004D6BE5"/>
    <w:rsid w:val="004D7816"/>
    <w:rsid w:val="004E07EC"/>
    <w:rsid w:val="004E14EF"/>
    <w:rsid w:val="004E3EC1"/>
    <w:rsid w:val="004E4450"/>
    <w:rsid w:val="004E5288"/>
    <w:rsid w:val="004E659A"/>
    <w:rsid w:val="004E7574"/>
    <w:rsid w:val="004F2857"/>
    <w:rsid w:val="004F4468"/>
    <w:rsid w:val="004F5648"/>
    <w:rsid w:val="004F5EE0"/>
    <w:rsid w:val="005001E6"/>
    <w:rsid w:val="0050127D"/>
    <w:rsid w:val="00501822"/>
    <w:rsid w:val="00504615"/>
    <w:rsid w:val="00505925"/>
    <w:rsid w:val="005070B3"/>
    <w:rsid w:val="005073B2"/>
    <w:rsid w:val="005110B9"/>
    <w:rsid w:val="00511A2D"/>
    <w:rsid w:val="0051272F"/>
    <w:rsid w:val="005159A1"/>
    <w:rsid w:val="005169D8"/>
    <w:rsid w:val="00517848"/>
    <w:rsid w:val="00520FAA"/>
    <w:rsid w:val="00520FF5"/>
    <w:rsid w:val="00521785"/>
    <w:rsid w:val="00521B29"/>
    <w:rsid w:val="00524A2B"/>
    <w:rsid w:val="00525682"/>
    <w:rsid w:val="00527C5B"/>
    <w:rsid w:val="005313C9"/>
    <w:rsid w:val="00531748"/>
    <w:rsid w:val="0053351B"/>
    <w:rsid w:val="00536BCA"/>
    <w:rsid w:val="00540DFB"/>
    <w:rsid w:val="00542577"/>
    <w:rsid w:val="00542B14"/>
    <w:rsid w:val="00542B97"/>
    <w:rsid w:val="00543314"/>
    <w:rsid w:val="00544D75"/>
    <w:rsid w:val="00544E19"/>
    <w:rsid w:val="00545CD3"/>
    <w:rsid w:val="00547429"/>
    <w:rsid w:val="0054751C"/>
    <w:rsid w:val="00547DF9"/>
    <w:rsid w:val="00551970"/>
    <w:rsid w:val="00551C5F"/>
    <w:rsid w:val="0055331A"/>
    <w:rsid w:val="00554D48"/>
    <w:rsid w:val="00554FC7"/>
    <w:rsid w:val="00556E8E"/>
    <w:rsid w:val="00561B32"/>
    <w:rsid w:val="005628DA"/>
    <w:rsid w:val="00565089"/>
    <w:rsid w:val="0056638E"/>
    <w:rsid w:val="005675CF"/>
    <w:rsid w:val="00567711"/>
    <w:rsid w:val="00570302"/>
    <w:rsid w:val="005715E7"/>
    <w:rsid w:val="0057234E"/>
    <w:rsid w:val="005730F7"/>
    <w:rsid w:val="0057313B"/>
    <w:rsid w:val="005735F9"/>
    <w:rsid w:val="0057420E"/>
    <w:rsid w:val="00574F33"/>
    <w:rsid w:val="00580CA2"/>
    <w:rsid w:val="005815F5"/>
    <w:rsid w:val="005822AD"/>
    <w:rsid w:val="00583891"/>
    <w:rsid w:val="00584526"/>
    <w:rsid w:val="00585165"/>
    <w:rsid w:val="005863A0"/>
    <w:rsid w:val="00586495"/>
    <w:rsid w:val="00591009"/>
    <w:rsid w:val="00592CC0"/>
    <w:rsid w:val="00593DAA"/>
    <w:rsid w:val="0059411A"/>
    <w:rsid w:val="00594881"/>
    <w:rsid w:val="0059629B"/>
    <w:rsid w:val="005A004B"/>
    <w:rsid w:val="005A0343"/>
    <w:rsid w:val="005A1124"/>
    <w:rsid w:val="005A1BEF"/>
    <w:rsid w:val="005A23CD"/>
    <w:rsid w:val="005A31B8"/>
    <w:rsid w:val="005A5DDC"/>
    <w:rsid w:val="005A693B"/>
    <w:rsid w:val="005B1962"/>
    <w:rsid w:val="005B4598"/>
    <w:rsid w:val="005B473F"/>
    <w:rsid w:val="005B7746"/>
    <w:rsid w:val="005C0D38"/>
    <w:rsid w:val="005C255B"/>
    <w:rsid w:val="005C2A55"/>
    <w:rsid w:val="005C3E2C"/>
    <w:rsid w:val="005C4D45"/>
    <w:rsid w:val="005C54FE"/>
    <w:rsid w:val="005C5C01"/>
    <w:rsid w:val="005C7579"/>
    <w:rsid w:val="005C7FDB"/>
    <w:rsid w:val="005D06D4"/>
    <w:rsid w:val="005D0EED"/>
    <w:rsid w:val="005D0EF1"/>
    <w:rsid w:val="005D3342"/>
    <w:rsid w:val="005D3D04"/>
    <w:rsid w:val="005D560D"/>
    <w:rsid w:val="005D5D5A"/>
    <w:rsid w:val="005D6055"/>
    <w:rsid w:val="005D6B1D"/>
    <w:rsid w:val="005E2292"/>
    <w:rsid w:val="005E3692"/>
    <w:rsid w:val="005E3BC9"/>
    <w:rsid w:val="005E43AA"/>
    <w:rsid w:val="005E4736"/>
    <w:rsid w:val="005E52AB"/>
    <w:rsid w:val="005E6161"/>
    <w:rsid w:val="005E78EB"/>
    <w:rsid w:val="005F02D6"/>
    <w:rsid w:val="005F0A37"/>
    <w:rsid w:val="005F1F3C"/>
    <w:rsid w:val="005F3462"/>
    <w:rsid w:val="005F5DC3"/>
    <w:rsid w:val="005F681C"/>
    <w:rsid w:val="00600241"/>
    <w:rsid w:val="0060060E"/>
    <w:rsid w:val="00601695"/>
    <w:rsid w:val="006016F4"/>
    <w:rsid w:val="00603599"/>
    <w:rsid w:val="006039E1"/>
    <w:rsid w:val="00604053"/>
    <w:rsid w:val="00604CC6"/>
    <w:rsid w:val="006053A1"/>
    <w:rsid w:val="00605D8B"/>
    <w:rsid w:val="00605ECA"/>
    <w:rsid w:val="0060685C"/>
    <w:rsid w:val="00610925"/>
    <w:rsid w:val="00610B24"/>
    <w:rsid w:val="006116AF"/>
    <w:rsid w:val="006130FB"/>
    <w:rsid w:val="0061378C"/>
    <w:rsid w:val="00620BE9"/>
    <w:rsid w:val="00620D26"/>
    <w:rsid w:val="0062424F"/>
    <w:rsid w:val="0062511B"/>
    <w:rsid w:val="0062553B"/>
    <w:rsid w:val="00625649"/>
    <w:rsid w:val="00626D31"/>
    <w:rsid w:val="006302DF"/>
    <w:rsid w:val="006309E7"/>
    <w:rsid w:val="0063388C"/>
    <w:rsid w:val="006349D5"/>
    <w:rsid w:val="0063697B"/>
    <w:rsid w:val="00637437"/>
    <w:rsid w:val="006376FF"/>
    <w:rsid w:val="00637E6D"/>
    <w:rsid w:val="00640B79"/>
    <w:rsid w:val="00640ECE"/>
    <w:rsid w:val="006446D8"/>
    <w:rsid w:val="00645BB7"/>
    <w:rsid w:val="00646373"/>
    <w:rsid w:val="006501A2"/>
    <w:rsid w:val="006504C4"/>
    <w:rsid w:val="0065163C"/>
    <w:rsid w:val="0065287C"/>
    <w:rsid w:val="00652C65"/>
    <w:rsid w:val="006575DF"/>
    <w:rsid w:val="00657F88"/>
    <w:rsid w:val="006605A2"/>
    <w:rsid w:val="00660E52"/>
    <w:rsid w:val="00663200"/>
    <w:rsid w:val="0066342D"/>
    <w:rsid w:val="006649AF"/>
    <w:rsid w:val="00664D66"/>
    <w:rsid w:val="006664F3"/>
    <w:rsid w:val="00666E3F"/>
    <w:rsid w:val="0067022F"/>
    <w:rsid w:val="00671190"/>
    <w:rsid w:val="006717F7"/>
    <w:rsid w:val="00671EC8"/>
    <w:rsid w:val="00672A9E"/>
    <w:rsid w:val="00673BE6"/>
    <w:rsid w:val="00675309"/>
    <w:rsid w:val="00676279"/>
    <w:rsid w:val="0067649F"/>
    <w:rsid w:val="00676A1A"/>
    <w:rsid w:val="006774AE"/>
    <w:rsid w:val="00677D40"/>
    <w:rsid w:val="00680071"/>
    <w:rsid w:val="006814A6"/>
    <w:rsid w:val="006824BF"/>
    <w:rsid w:val="0068281D"/>
    <w:rsid w:val="00685C38"/>
    <w:rsid w:val="00686E20"/>
    <w:rsid w:val="0068742C"/>
    <w:rsid w:val="00687785"/>
    <w:rsid w:val="006904AF"/>
    <w:rsid w:val="0069177D"/>
    <w:rsid w:val="006923B6"/>
    <w:rsid w:val="00695543"/>
    <w:rsid w:val="00696F0F"/>
    <w:rsid w:val="00697098"/>
    <w:rsid w:val="006A0A0A"/>
    <w:rsid w:val="006A11E5"/>
    <w:rsid w:val="006A17F9"/>
    <w:rsid w:val="006A1A01"/>
    <w:rsid w:val="006A2054"/>
    <w:rsid w:val="006A29C6"/>
    <w:rsid w:val="006A350B"/>
    <w:rsid w:val="006A47E1"/>
    <w:rsid w:val="006A4C06"/>
    <w:rsid w:val="006A4ED7"/>
    <w:rsid w:val="006A70BF"/>
    <w:rsid w:val="006A7F61"/>
    <w:rsid w:val="006B39E8"/>
    <w:rsid w:val="006B4ABB"/>
    <w:rsid w:val="006B5991"/>
    <w:rsid w:val="006B7517"/>
    <w:rsid w:val="006C0838"/>
    <w:rsid w:val="006C1C8E"/>
    <w:rsid w:val="006C1F86"/>
    <w:rsid w:val="006C2B7B"/>
    <w:rsid w:val="006C4529"/>
    <w:rsid w:val="006C4BBC"/>
    <w:rsid w:val="006C51D1"/>
    <w:rsid w:val="006C54E4"/>
    <w:rsid w:val="006C7810"/>
    <w:rsid w:val="006D112E"/>
    <w:rsid w:val="006D3022"/>
    <w:rsid w:val="006D7212"/>
    <w:rsid w:val="006E057C"/>
    <w:rsid w:val="006E1976"/>
    <w:rsid w:val="006E2792"/>
    <w:rsid w:val="006E2F63"/>
    <w:rsid w:val="006E5885"/>
    <w:rsid w:val="006E6878"/>
    <w:rsid w:val="006F0624"/>
    <w:rsid w:val="006F3ABC"/>
    <w:rsid w:val="006F4A3B"/>
    <w:rsid w:val="006F4F95"/>
    <w:rsid w:val="006F58A5"/>
    <w:rsid w:val="006F60FC"/>
    <w:rsid w:val="006F64F7"/>
    <w:rsid w:val="006F6D07"/>
    <w:rsid w:val="006F6ED1"/>
    <w:rsid w:val="006F7B35"/>
    <w:rsid w:val="007002C4"/>
    <w:rsid w:val="00700349"/>
    <w:rsid w:val="00703050"/>
    <w:rsid w:val="00710138"/>
    <w:rsid w:val="0071104E"/>
    <w:rsid w:val="0071387B"/>
    <w:rsid w:val="00721096"/>
    <w:rsid w:val="00725877"/>
    <w:rsid w:val="00725B85"/>
    <w:rsid w:val="0072617B"/>
    <w:rsid w:val="00726BF2"/>
    <w:rsid w:val="0073011B"/>
    <w:rsid w:val="007314A9"/>
    <w:rsid w:val="00732A79"/>
    <w:rsid w:val="00733012"/>
    <w:rsid w:val="0073444B"/>
    <w:rsid w:val="0073727C"/>
    <w:rsid w:val="00737778"/>
    <w:rsid w:val="00740487"/>
    <w:rsid w:val="00740821"/>
    <w:rsid w:val="00740CB6"/>
    <w:rsid w:val="007431ED"/>
    <w:rsid w:val="00744C0C"/>
    <w:rsid w:val="00745886"/>
    <w:rsid w:val="007463B5"/>
    <w:rsid w:val="007465CC"/>
    <w:rsid w:val="00747B65"/>
    <w:rsid w:val="00750F81"/>
    <w:rsid w:val="00752D13"/>
    <w:rsid w:val="00752E77"/>
    <w:rsid w:val="007548CA"/>
    <w:rsid w:val="0076030E"/>
    <w:rsid w:val="00761349"/>
    <w:rsid w:val="00764C69"/>
    <w:rsid w:val="007651ED"/>
    <w:rsid w:val="0076639B"/>
    <w:rsid w:val="0077043D"/>
    <w:rsid w:val="00771CB9"/>
    <w:rsid w:val="00773159"/>
    <w:rsid w:val="007746C6"/>
    <w:rsid w:val="00774DE0"/>
    <w:rsid w:val="007752E7"/>
    <w:rsid w:val="00776A1D"/>
    <w:rsid w:val="007771C0"/>
    <w:rsid w:val="00777940"/>
    <w:rsid w:val="00777A2E"/>
    <w:rsid w:val="00782BEE"/>
    <w:rsid w:val="00782CD8"/>
    <w:rsid w:val="007839A6"/>
    <w:rsid w:val="00785BD1"/>
    <w:rsid w:val="0079067C"/>
    <w:rsid w:val="00791921"/>
    <w:rsid w:val="00792831"/>
    <w:rsid w:val="00793BE2"/>
    <w:rsid w:val="00794531"/>
    <w:rsid w:val="0079552C"/>
    <w:rsid w:val="00796C94"/>
    <w:rsid w:val="007A0369"/>
    <w:rsid w:val="007A03D4"/>
    <w:rsid w:val="007A0542"/>
    <w:rsid w:val="007A2C6F"/>
    <w:rsid w:val="007A4741"/>
    <w:rsid w:val="007A5816"/>
    <w:rsid w:val="007B1DD9"/>
    <w:rsid w:val="007B2859"/>
    <w:rsid w:val="007B2F01"/>
    <w:rsid w:val="007B58C7"/>
    <w:rsid w:val="007B641A"/>
    <w:rsid w:val="007C1023"/>
    <w:rsid w:val="007C12C8"/>
    <w:rsid w:val="007C5D2B"/>
    <w:rsid w:val="007C5EA2"/>
    <w:rsid w:val="007C6CA8"/>
    <w:rsid w:val="007C7467"/>
    <w:rsid w:val="007C7481"/>
    <w:rsid w:val="007D001D"/>
    <w:rsid w:val="007D05C4"/>
    <w:rsid w:val="007D098C"/>
    <w:rsid w:val="007D21AF"/>
    <w:rsid w:val="007D2D3B"/>
    <w:rsid w:val="007D3AC5"/>
    <w:rsid w:val="007D3F88"/>
    <w:rsid w:val="007D64C9"/>
    <w:rsid w:val="007D72C6"/>
    <w:rsid w:val="007D756B"/>
    <w:rsid w:val="007E01BA"/>
    <w:rsid w:val="007E4101"/>
    <w:rsid w:val="007E42B4"/>
    <w:rsid w:val="007E68F8"/>
    <w:rsid w:val="007F0378"/>
    <w:rsid w:val="007F0E73"/>
    <w:rsid w:val="007F1A4C"/>
    <w:rsid w:val="007F275B"/>
    <w:rsid w:val="007F3F43"/>
    <w:rsid w:val="007F5634"/>
    <w:rsid w:val="007F5E36"/>
    <w:rsid w:val="007F6779"/>
    <w:rsid w:val="007F7165"/>
    <w:rsid w:val="008001A8"/>
    <w:rsid w:val="008010DE"/>
    <w:rsid w:val="0080115B"/>
    <w:rsid w:val="008012E0"/>
    <w:rsid w:val="00805949"/>
    <w:rsid w:val="00806C47"/>
    <w:rsid w:val="00807B22"/>
    <w:rsid w:val="00807F7F"/>
    <w:rsid w:val="00810FAA"/>
    <w:rsid w:val="00813A08"/>
    <w:rsid w:val="00813B16"/>
    <w:rsid w:val="00814CF1"/>
    <w:rsid w:val="00815B33"/>
    <w:rsid w:val="008164E7"/>
    <w:rsid w:val="008178F9"/>
    <w:rsid w:val="00817F46"/>
    <w:rsid w:val="008206CC"/>
    <w:rsid w:val="008218C7"/>
    <w:rsid w:val="0082298D"/>
    <w:rsid w:val="00822D6B"/>
    <w:rsid w:val="008260AE"/>
    <w:rsid w:val="00826A21"/>
    <w:rsid w:val="00827D6C"/>
    <w:rsid w:val="00827E6F"/>
    <w:rsid w:val="008322F1"/>
    <w:rsid w:val="00832DAE"/>
    <w:rsid w:val="00833924"/>
    <w:rsid w:val="00833A15"/>
    <w:rsid w:val="0083460B"/>
    <w:rsid w:val="0083628D"/>
    <w:rsid w:val="008366F7"/>
    <w:rsid w:val="0083759C"/>
    <w:rsid w:val="00840043"/>
    <w:rsid w:val="008426C1"/>
    <w:rsid w:val="0084339B"/>
    <w:rsid w:val="00844774"/>
    <w:rsid w:val="00845AE1"/>
    <w:rsid w:val="00845DC4"/>
    <w:rsid w:val="00850A93"/>
    <w:rsid w:val="00853F17"/>
    <w:rsid w:val="00853FD7"/>
    <w:rsid w:val="008547F2"/>
    <w:rsid w:val="00854DCD"/>
    <w:rsid w:val="00855AAB"/>
    <w:rsid w:val="00857692"/>
    <w:rsid w:val="00862846"/>
    <w:rsid w:val="00863951"/>
    <w:rsid w:val="0086492B"/>
    <w:rsid w:val="00865135"/>
    <w:rsid w:val="0086777C"/>
    <w:rsid w:val="00867E93"/>
    <w:rsid w:val="0087235D"/>
    <w:rsid w:val="00874224"/>
    <w:rsid w:val="0087443B"/>
    <w:rsid w:val="0087476D"/>
    <w:rsid w:val="0087503B"/>
    <w:rsid w:val="00876A0B"/>
    <w:rsid w:val="008770C8"/>
    <w:rsid w:val="0087711D"/>
    <w:rsid w:val="0087750B"/>
    <w:rsid w:val="00877CEF"/>
    <w:rsid w:val="00877E6D"/>
    <w:rsid w:val="00877F10"/>
    <w:rsid w:val="00880125"/>
    <w:rsid w:val="00881506"/>
    <w:rsid w:val="008827AB"/>
    <w:rsid w:val="00882960"/>
    <w:rsid w:val="00883D44"/>
    <w:rsid w:val="00884DB5"/>
    <w:rsid w:val="008852F0"/>
    <w:rsid w:val="0088533A"/>
    <w:rsid w:val="00892235"/>
    <w:rsid w:val="00896902"/>
    <w:rsid w:val="008970BB"/>
    <w:rsid w:val="008A04D6"/>
    <w:rsid w:val="008A0E54"/>
    <w:rsid w:val="008A11AF"/>
    <w:rsid w:val="008A31FD"/>
    <w:rsid w:val="008A4899"/>
    <w:rsid w:val="008A55D0"/>
    <w:rsid w:val="008A5C41"/>
    <w:rsid w:val="008A5F1C"/>
    <w:rsid w:val="008A75D1"/>
    <w:rsid w:val="008B584C"/>
    <w:rsid w:val="008B6ED9"/>
    <w:rsid w:val="008B7DB0"/>
    <w:rsid w:val="008C05EE"/>
    <w:rsid w:val="008C0C71"/>
    <w:rsid w:val="008C13F9"/>
    <w:rsid w:val="008C349F"/>
    <w:rsid w:val="008C499E"/>
    <w:rsid w:val="008C4C32"/>
    <w:rsid w:val="008C593B"/>
    <w:rsid w:val="008C5CCC"/>
    <w:rsid w:val="008D0F2F"/>
    <w:rsid w:val="008D373B"/>
    <w:rsid w:val="008D38A2"/>
    <w:rsid w:val="008D5977"/>
    <w:rsid w:val="008D609F"/>
    <w:rsid w:val="008D633A"/>
    <w:rsid w:val="008D6D01"/>
    <w:rsid w:val="008E70A4"/>
    <w:rsid w:val="008E760A"/>
    <w:rsid w:val="008F0099"/>
    <w:rsid w:val="008F1BDF"/>
    <w:rsid w:val="008F2CD4"/>
    <w:rsid w:val="008F32AE"/>
    <w:rsid w:val="008F355B"/>
    <w:rsid w:val="008F45F6"/>
    <w:rsid w:val="008F791F"/>
    <w:rsid w:val="008F7949"/>
    <w:rsid w:val="009009B0"/>
    <w:rsid w:val="00900C1A"/>
    <w:rsid w:val="00901E71"/>
    <w:rsid w:val="009028CA"/>
    <w:rsid w:val="00906DE2"/>
    <w:rsid w:val="009073E0"/>
    <w:rsid w:val="00910F55"/>
    <w:rsid w:val="00912622"/>
    <w:rsid w:val="009127DC"/>
    <w:rsid w:val="0091381C"/>
    <w:rsid w:val="009140B8"/>
    <w:rsid w:val="009172EB"/>
    <w:rsid w:val="009177D3"/>
    <w:rsid w:val="009200D5"/>
    <w:rsid w:val="00922992"/>
    <w:rsid w:val="00924D02"/>
    <w:rsid w:val="00926208"/>
    <w:rsid w:val="009264FB"/>
    <w:rsid w:val="0092710A"/>
    <w:rsid w:val="00927DA0"/>
    <w:rsid w:val="00932D58"/>
    <w:rsid w:val="009338DB"/>
    <w:rsid w:val="00933C87"/>
    <w:rsid w:val="0093503C"/>
    <w:rsid w:val="0093586C"/>
    <w:rsid w:val="009368DB"/>
    <w:rsid w:val="009407F2"/>
    <w:rsid w:val="00940A3C"/>
    <w:rsid w:val="00941953"/>
    <w:rsid w:val="00942675"/>
    <w:rsid w:val="0094411F"/>
    <w:rsid w:val="009441DE"/>
    <w:rsid w:val="00951876"/>
    <w:rsid w:val="009524EB"/>
    <w:rsid w:val="00952946"/>
    <w:rsid w:val="0095732D"/>
    <w:rsid w:val="00961D09"/>
    <w:rsid w:val="009640E3"/>
    <w:rsid w:val="0096418C"/>
    <w:rsid w:val="0096545E"/>
    <w:rsid w:val="00965EA8"/>
    <w:rsid w:val="009668E0"/>
    <w:rsid w:val="0097004A"/>
    <w:rsid w:val="00971796"/>
    <w:rsid w:val="00971A59"/>
    <w:rsid w:val="009720C1"/>
    <w:rsid w:val="009724C7"/>
    <w:rsid w:val="00974804"/>
    <w:rsid w:val="00975427"/>
    <w:rsid w:val="00976140"/>
    <w:rsid w:val="009770AB"/>
    <w:rsid w:val="00980097"/>
    <w:rsid w:val="009807F8"/>
    <w:rsid w:val="00987EFE"/>
    <w:rsid w:val="00990CB5"/>
    <w:rsid w:val="00992508"/>
    <w:rsid w:val="00992E51"/>
    <w:rsid w:val="00996D71"/>
    <w:rsid w:val="009A02AE"/>
    <w:rsid w:val="009A04EC"/>
    <w:rsid w:val="009A1C5E"/>
    <w:rsid w:val="009A2B01"/>
    <w:rsid w:val="009A2CB0"/>
    <w:rsid w:val="009A3607"/>
    <w:rsid w:val="009A458B"/>
    <w:rsid w:val="009A5975"/>
    <w:rsid w:val="009A6FA0"/>
    <w:rsid w:val="009A7BB9"/>
    <w:rsid w:val="009B16BA"/>
    <w:rsid w:val="009B3445"/>
    <w:rsid w:val="009B3538"/>
    <w:rsid w:val="009B7E96"/>
    <w:rsid w:val="009C0499"/>
    <w:rsid w:val="009C0B20"/>
    <w:rsid w:val="009C232E"/>
    <w:rsid w:val="009C4FC9"/>
    <w:rsid w:val="009C50F4"/>
    <w:rsid w:val="009C518E"/>
    <w:rsid w:val="009C5C2A"/>
    <w:rsid w:val="009C5D21"/>
    <w:rsid w:val="009C7ED7"/>
    <w:rsid w:val="009D1C25"/>
    <w:rsid w:val="009D27A7"/>
    <w:rsid w:val="009D2D9E"/>
    <w:rsid w:val="009D3DBE"/>
    <w:rsid w:val="009D488C"/>
    <w:rsid w:val="009D4A7E"/>
    <w:rsid w:val="009D66DC"/>
    <w:rsid w:val="009D6873"/>
    <w:rsid w:val="009D6B7D"/>
    <w:rsid w:val="009E1087"/>
    <w:rsid w:val="009E492D"/>
    <w:rsid w:val="009E4C5A"/>
    <w:rsid w:val="009E4C8D"/>
    <w:rsid w:val="009E56F0"/>
    <w:rsid w:val="009E6231"/>
    <w:rsid w:val="009E64B4"/>
    <w:rsid w:val="009E73AB"/>
    <w:rsid w:val="009E7E54"/>
    <w:rsid w:val="009F027F"/>
    <w:rsid w:val="009F3009"/>
    <w:rsid w:val="009F5EB3"/>
    <w:rsid w:val="009F7FD9"/>
    <w:rsid w:val="00A00A2D"/>
    <w:rsid w:val="00A016BE"/>
    <w:rsid w:val="00A026D6"/>
    <w:rsid w:val="00A027E2"/>
    <w:rsid w:val="00A05F22"/>
    <w:rsid w:val="00A061E0"/>
    <w:rsid w:val="00A0667B"/>
    <w:rsid w:val="00A0784A"/>
    <w:rsid w:val="00A0795C"/>
    <w:rsid w:val="00A1355F"/>
    <w:rsid w:val="00A14A9F"/>
    <w:rsid w:val="00A15FA9"/>
    <w:rsid w:val="00A164AA"/>
    <w:rsid w:val="00A220C6"/>
    <w:rsid w:val="00A227EC"/>
    <w:rsid w:val="00A2546B"/>
    <w:rsid w:val="00A300C8"/>
    <w:rsid w:val="00A31F88"/>
    <w:rsid w:val="00A31FE2"/>
    <w:rsid w:val="00A3360A"/>
    <w:rsid w:val="00A337E4"/>
    <w:rsid w:val="00A3482A"/>
    <w:rsid w:val="00A35C73"/>
    <w:rsid w:val="00A37090"/>
    <w:rsid w:val="00A37687"/>
    <w:rsid w:val="00A4058A"/>
    <w:rsid w:val="00A4071B"/>
    <w:rsid w:val="00A40AA5"/>
    <w:rsid w:val="00A42324"/>
    <w:rsid w:val="00A4359D"/>
    <w:rsid w:val="00A43660"/>
    <w:rsid w:val="00A45190"/>
    <w:rsid w:val="00A51967"/>
    <w:rsid w:val="00A51DC9"/>
    <w:rsid w:val="00A53A4C"/>
    <w:rsid w:val="00A55062"/>
    <w:rsid w:val="00A55108"/>
    <w:rsid w:val="00A61835"/>
    <w:rsid w:val="00A61C87"/>
    <w:rsid w:val="00A62538"/>
    <w:rsid w:val="00A62C01"/>
    <w:rsid w:val="00A64114"/>
    <w:rsid w:val="00A64A58"/>
    <w:rsid w:val="00A6568E"/>
    <w:rsid w:val="00A659A6"/>
    <w:rsid w:val="00A668A3"/>
    <w:rsid w:val="00A67A54"/>
    <w:rsid w:val="00A67C5B"/>
    <w:rsid w:val="00A70B2E"/>
    <w:rsid w:val="00A71683"/>
    <w:rsid w:val="00A728C0"/>
    <w:rsid w:val="00A742B1"/>
    <w:rsid w:val="00A751F4"/>
    <w:rsid w:val="00A75C55"/>
    <w:rsid w:val="00A76A61"/>
    <w:rsid w:val="00A7750E"/>
    <w:rsid w:val="00A802C9"/>
    <w:rsid w:val="00A8032D"/>
    <w:rsid w:val="00A813E9"/>
    <w:rsid w:val="00A82479"/>
    <w:rsid w:val="00A8393B"/>
    <w:rsid w:val="00A851FB"/>
    <w:rsid w:val="00A86C57"/>
    <w:rsid w:val="00A910F7"/>
    <w:rsid w:val="00A92982"/>
    <w:rsid w:val="00A92C46"/>
    <w:rsid w:val="00A94E8C"/>
    <w:rsid w:val="00A956FF"/>
    <w:rsid w:val="00A95BF8"/>
    <w:rsid w:val="00A96F0B"/>
    <w:rsid w:val="00A96F64"/>
    <w:rsid w:val="00A97891"/>
    <w:rsid w:val="00A97C25"/>
    <w:rsid w:val="00AA087C"/>
    <w:rsid w:val="00AA23FE"/>
    <w:rsid w:val="00AA2E17"/>
    <w:rsid w:val="00AA3175"/>
    <w:rsid w:val="00AA3D47"/>
    <w:rsid w:val="00AA525D"/>
    <w:rsid w:val="00AA69ED"/>
    <w:rsid w:val="00AA7CF6"/>
    <w:rsid w:val="00AB123B"/>
    <w:rsid w:val="00AB271B"/>
    <w:rsid w:val="00AB4C1B"/>
    <w:rsid w:val="00AB4E51"/>
    <w:rsid w:val="00AB5ED1"/>
    <w:rsid w:val="00AC05C7"/>
    <w:rsid w:val="00AC0F78"/>
    <w:rsid w:val="00AC311D"/>
    <w:rsid w:val="00AC467F"/>
    <w:rsid w:val="00AC779F"/>
    <w:rsid w:val="00AC7C44"/>
    <w:rsid w:val="00AD036F"/>
    <w:rsid w:val="00AD130B"/>
    <w:rsid w:val="00AD2243"/>
    <w:rsid w:val="00AD2677"/>
    <w:rsid w:val="00AD2AE4"/>
    <w:rsid w:val="00AD317A"/>
    <w:rsid w:val="00AD3E16"/>
    <w:rsid w:val="00AD53F6"/>
    <w:rsid w:val="00AD5A1E"/>
    <w:rsid w:val="00AD61F7"/>
    <w:rsid w:val="00AD77BF"/>
    <w:rsid w:val="00AE0D21"/>
    <w:rsid w:val="00AE2413"/>
    <w:rsid w:val="00AE2A53"/>
    <w:rsid w:val="00AE2D00"/>
    <w:rsid w:val="00AE2E89"/>
    <w:rsid w:val="00AE339C"/>
    <w:rsid w:val="00AE3DD6"/>
    <w:rsid w:val="00AE3E56"/>
    <w:rsid w:val="00AE470B"/>
    <w:rsid w:val="00AE5480"/>
    <w:rsid w:val="00AE7104"/>
    <w:rsid w:val="00AF081B"/>
    <w:rsid w:val="00AF19FE"/>
    <w:rsid w:val="00AF26FB"/>
    <w:rsid w:val="00AF29A2"/>
    <w:rsid w:val="00AF63DE"/>
    <w:rsid w:val="00AF78A9"/>
    <w:rsid w:val="00B014B7"/>
    <w:rsid w:val="00B0484A"/>
    <w:rsid w:val="00B061F0"/>
    <w:rsid w:val="00B11498"/>
    <w:rsid w:val="00B13A1D"/>
    <w:rsid w:val="00B14CCD"/>
    <w:rsid w:val="00B165E8"/>
    <w:rsid w:val="00B2047D"/>
    <w:rsid w:val="00B24F60"/>
    <w:rsid w:val="00B251CD"/>
    <w:rsid w:val="00B25BC8"/>
    <w:rsid w:val="00B27CAD"/>
    <w:rsid w:val="00B31632"/>
    <w:rsid w:val="00B3398E"/>
    <w:rsid w:val="00B3525F"/>
    <w:rsid w:val="00B3552A"/>
    <w:rsid w:val="00B370A6"/>
    <w:rsid w:val="00B42D97"/>
    <w:rsid w:val="00B4342C"/>
    <w:rsid w:val="00B44820"/>
    <w:rsid w:val="00B451F7"/>
    <w:rsid w:val="00B4604C"/>
    <w:rsid w:val="00B46D83"/>
    <w:rsid w:val="00B514BF"/>
    <w:rsid w:val="00B515AC"/>
    <w:rsid w:val="00B53355"/>
    <w:rsid w:val="00B53B14"/>
    <w:rsid w:val="00B5486A"/>
    <w:rsid w:val="00B56843"/>
    <w:rsid w:val="00B56DE8"/>
    <w:rsid w:val="00B56FFF"/>
    <w:rsid w:val="00B576D0"/>
    <w:rsid w:val="00B6010D"/>
    <w:rsid w:val="00B6404A"/>
    <w:rsid w:val="00B658D6"/>
    <w:rsid w:val="00B65B51"/>
    <w:rsid w:val="00B71F19"/>
    <w:rsid w:val="00B73C57"/>
    <w:rsid w:val="00B74327"/>
    <w:rsid w:val="00B76236"/>
    <w:rsid w:val="00B76F81"/>
    <w:rsid w:val="00B77002"/>
    <w:rsid w:val="00B77CAE"/>
    <w:rsid w:val="00B77EB1"/>
    <w:rsid w:val="00B80458"/>
    <w:rsid w:val="00B81E3A"/>
    <w:rsid w:val="00B8522D"/>
    <w:rsid w:val="00B8539F"/>
    <w:rsid w:val="00B859FA"/>
    <w:rsid w:val="00B86464"/>
    <w:rsid w:val="00B87752"/>
    <w:rsid w:val="00B92C65"/>
    <w:rsid w:val="00B93B7A"/>
    <w:rsid w:val="00B9494F"/>
    <w:rsid w:val="00B956AC"/>
    <w:rsid w:val="00BA0BFE"/>
    <w:rsid w:val="00BA1B91"/>
    <w:rsid w:val="00BA24C1"/>
    <w:rsid w:val="00BA3F0B"/>
    <w:rsid w:val="00BA4136"/>
    <w:rsid w:val="00BA4648"/>
    <w:rsid w:val="00BA6990"/>
    <w:rsid w:val="00BA72AB"/>
    <w:rsid w:val="00BA7F0F"/>
    <w:rsid w:val="00BB0BE2"/>
    <w:rsid w:val="00BB49B5"/>
    <w:rsid w:val="00BB4F05"/>
    <w:rsid w:val="00BB6311"/>
    <w:rsid w:val="00BB6C8B"/>
    <w:rsid w:val="00BB7774"/>
    <w:rsid w:val="00BC0F28"/>
    <w:rsid w:val="00BC1068"/>
    <w:rsid w:val="00BC13F3"/>
    <w:rsid w:val="00BC2474"/>
    <w:rsid w:val="00BC3F96"/>
    <w:rsid w:val="00BC4A57"/>
    <w:rsid w:val="00BC5249"/>
    <w:rsid w:val="00BC526A"/>
    <w:rsid w:val="00BC6621"/>
    <w:rsid w:val="00BD1F79"/>
    <w:rsid w:val="00BD2254"/>
    <w:rsid w:val="00BD2D24"/>
    <w:rsid w:val="00BD3025"/>
    <w:rsid w:val="00BD6923"/>
    <w:rsid w:val="00BD7AE8"/>
    <w:rsid w:val="00BE162D"/>
    <w:rsid w:val="00BE1EC2"/>
    <w:rsid w:val="00BE2276"/>
    <w:rsid w:val="00BE22E4"/>
    <w:rsid w:val="00BE33F4"/>
    <w:rsid w:val="00BE414D"/>
    <w:rsid w:val="00BE4F60"/>
    <w:rsid w:val="00BE5180"/>
    <w:rsid w:val="00BE5A97"/>
    <w:rsid w:val="00BE6433"/>
    <w:rsid w:val="00BE64BA"/>
    <w:rsid w:val="00BE6638"/>
    <w:rsid w:val="00BE6D44"/>
    <w:rsid w:val="00BF068A"/>
    <w:rsid w:val="00BF1ECF"/>
    <w:rsid w:val="00BF230C"/>
    <w:rsid w:val="00BF3380"/>
    <w:rsid w:val="00BF36CF"/>
    <w:rsid w:val="00BF3DDA"/>
    <w:rsid w:val="00BF49F1"/>
    <w:rsid w:val="00BF6A92"/>
    <w:rsid w:val="00C00250"/>
    <w:rsid w:val="00C0132C"/>
    <w:rsid w:val="00C01DEB"/>
    <w:rsid w:val="00C0232D"/>
    <w:rsid w:val="00C02BF6"/>
    <w:rsid w:val="00C03DE1"/>
    <w:rsid w:val="00C04DA8"/>
    <w:rsid w:val="00C05466"/>
    <w:rsid w:val="00C06436"/>
    <w:rsid w:val="00C10609"/>
    <w:rsid w:val="00C12686"/>
    <w:rsid w:val="00C13A9A"/>
    <w:rsid w:val="00C1472E"/>
    <w:rsid w:val="00C16802"/>
    <w:rsid w:val="00C210B0"/>
    <w:rsid w:val="00C22AC8"/>
    <w:rsid w:val="00C24976"/>
    <w:rsid w:val="00C25E2A"/>
    <w:rsid w:val="00C27E92"/>
    <w:rsid w:val="00C300D2"/>
    <w:rsid w:val="00C30376"/>
    <w:rsid w:val="00C31CE9"/>
    <w:rsid w:val="00C355AB"/>
    <w:rsid w:val="00C35910"/>
    <w:rsid w:val="00C36217"/>
    <w:rsid w:val="00C37E6F"/>
    <w:rsid w:val="00C43B96"/>
    <w:rsid w:val="00C44F68"/>
    <w:rsid w:val="00C45599"/>
    <w:rsid w:val="00C45B75"/>
    <w:rsid w:val="00C46655"/>
    <w:rsid w:val="00C46F2A"/>
    <w:rsid w:val="00C47D1F"/>
    <w:rsid w:val="00C51DBB"/>
    <w:rsid w:val="00C55AF7"/>
    <w:rsid w:val="00C55B45"/>
    <w:rsid w:val="00C56BF3"/>
    <w:rsid w:val="00C605F3"/>
    <w:rsid w:val="00C627CB"/>
    <w:rsid w:val="00C643AF"/>
    <w:rsid w:val="00C6488D"/>
    <w:rsid w:val="00C6489D"/>
    <w:rsid w:val="00C67DE1"/>
    <w:rsid w:val="00C7037F"/>
    <w:rsid w:val="00C71291"/>
    <w:rsid w:val="00C7214F"/>
    <w:rsid w:val="00C7385A"/>
    <w:rsid w:val="00C7430B"/>
    <w:rsid w:val="00C74865"/>
    <w:rsid w:val="00C748E1"/>
    <w:rsid w:val="00C75A95"/>
    <w:rsid w:val="00C82468"/>
    <w:rsid w:val="00C835FD"/>
    <w:rsid w:val="00C8364E"/>
    <w:rsid w:val="00C85BD8"/>
    <w:rsid w:val="00C86761"/>
    <w:rsid w:val="00C878D4"/>
    <w:rsid w:val="00C87B32"/>
    <w:rsid w:val="00C87B69"/>
    <w:rsid w:val="00C903E4"/>
    <w:rsid w:val="00C9140E"/>
    <w:rsid w:val="00C93672"/>
    <w:rsid w:val="00C938AD"/>
    <w:rsid w:val="00C95479"/>
    <w:rsid w:val="00C96C9B"/>
    <w:rsid w:val="00CA328F"/>
    <w:rsid w:val="00CA4405"/>
    <w:rsid w:val="00CB049B"/>
    <w:rsid w:val="00CB1371"/>
    <w:rsid w:val="00CB28C0"/>
    <w:rsid w:val="00CB34C9"/>
    <w:rsid w:val="00CB357F"/>
    <w:rsid w:val="00CB3BE9"/>
    <w:rsid w:val="00CB4C8E"/>
    <w:rsid w:val="00CB4F4D"/>
    <w:rsid w:val="00CB59A8"/>
    <w:rsid w:val="00CB6066"/>
    <w:rsid w:val="00CB6FD4"/>
    <w:rsid w:val="00CB725A"/>
    <w:rsid w:val="00CB7E78"/>
    <w:rsid w:val="00CC1EB4"/>
    <w:rsid w:val="00CC5CC1"/>
    <w:rsid w:val="00CC6A62"/>
    <w:rsid w:val="00CC7C4E"/>
    <w:rsid w:val="00CD0154"/>
    <w:rsid w:val="00CD0AFD"/>
    <w:rsid w:val="00CD1BE8"/>
    <w:rsid w:val="00CD37CE"/>
    <w:rsid w:val="00CD3F5A"/>
    <w:rsid w:val="00CD5A7C"/>
    <w:rsid w:val="00CD6AC2"/>
    <w:rsid w:val="00CD6B5D"/>
    <w:rsid w:val="00CD7227"/>
    <w:rsid w:val="00CD7CFD"/>
    <w:rsid w:val="00CE1BEE"/>
    <w:rsid w:val="00CE3F7D"/>
    <w:rsid w:val="00CE56FA"/>
    <w:rsid w:val="00CE5E6A"/>
    <w:rsid w:val="00CE76E1"/>
    <w:rsid w:val="00CE7A62"/>
    <w:rsid w:val="00CF07EF"/>
    <w:rsid w:val="00CF25C8"/>
    <w:rsid w:val="00CF3AC1"/>
    <w:rsid w:val="00CF4C8C"/>
    <w:rsid w:val="00CF4F42"/>
    <w:rsid w:val="00D00BC1"/>
    <w:rsid w:val="00D0107D"/>
    <w:rsid w:val="00D020C0"/>
    <w:rsid w:val="00D0212B"/>
    <w:rsid w:val="00D02D56"/>
    <w:rsid w:val="00D02F3F"/>
    <w:rsid w:val="00D030A5"/>
    <w:rsid w:val="00D044FB"/>
    <w:rsid w:val="00D06936"/>
    <w:rsid w:val="00D102D4"/>
    <w:rsid w:val="00D11CEB"/>
    <w:rsid w:val="00D11E4E"/>
    <w:rsid w:val="00D13B3D"/>
    <w:rsid w:val="00D1536D"/>
    <w:rsid w:val="00D209F7"/>
    <w:rsid w:val="00D21C90"/>
    <w:rsid w:val="00D222FD"/>
    <w:rsid w:val="00D270CA"/>
    <w:rsid w:val="00D27E00"/>
    <w:rsid w:val="00D33E32"/>
    <w:rsid w:val="00D343E1"/>
    <w:rsid w:val="00D34550"/>
    <w:rsid w:val="00D3709B"/>
    <w:rsid w:val="00D37ADD"/>
    <w:rsid w:val="00D40CF2"/>
    <w:rsid w:val="00D41B5E"/>
    <w:rsid w:val="00D42491"/>
    <w:rsid w:val="00D43ACD"/>
    <w:rsid w:val="00D4635E"/>
    <w:rsid w:val="00D46B41"/>
    <w:rsid w:val="00D46D9E"/>
    <w:rsid w:val="00D47D9A"/>
    <w:rsid w:val="00D52492"/>
    <w:rsid w:val="00D53037"/>
    <w:rsid w:val="00D54791"/>
    <w:rsid w:val="00D55551"/>
    <w:rsid w:val="00D560E2"/>
    <w:rsid w:val="00D57BEE"/>
    <w:rsid w:val="00D601AB"/>
    <w:rsid w:val="00D620DF"/>
    <w:rsid w:val="00D62D9A"/>
    <w:rsid w:val="00D63885"/>
    <w:rsid w:val="00D6463C"/>
    <w:rsid w:val="00D651CD"/>
    <w:rsid w:val="00D66A0E"/>
    <w:rsid w:val="00D66AF9"/>
    <w:rsid w:val="00D66C2F"/>
    <w:rsid w:val="00D670D5"/>
    <w:rsid w:val="00D67EDA"/>
    <w:rsid w:val="00D70586"/>
    <w:rsid w:val="00D705F8"/>
    <w:rsid w:val="00D71690"/>
    <w:rsid w:val="00D72DC8"/>
    <w:rsid w:val="00D72EAA"/>
    <w:rsid w:val="00D735FE"/>
    <w:rsid w:val="00D74053"/>
    <w:rsid w:val="00D74B79"/>
    <w:rsid w:val="00D77C3F"/>
    <w:rsid w:val="00D80D0D"/>
    <w:rsid w:val="00D81310"/>
    <w:rsid w:val="00D82FCD"/>
    <w:rsid w:val="00D85FBB"/>
    <w:rsid w:val="00D8740B"/>
    <w:rsid w:val="00D87421"/>
    <w:rsid w:val="00D87C99"/>
    <w:rsid w:val="00D919FD"/>
    <w:rsid w:val="00D91A13"/>
    <w:rsid w:val="00D92500"/>
    <w:rsid w:val="00D92EF7"/>
    <w:rsid w:val="00D940ED"/>
    <w:rsid w:val="00D96644"/>
    <w:rsid w:val="00D966F2"/>
    <w:rsid w:val="00DA04C6"/>
    <w:rsid w:val="00DA2CF4"/>
    <w:rsid w:val="00DA3AED"/>
    <w:rsid w:val="00DA3D22"/>
    <w:rsid w:val="00DA403B"/>
    <w:rsid w:val="00DA440B"/>
    <w:rsid w:val="00DA57E6"/>
    <w:rsid w:val="00DB0186"/>
    <w:rsid w:val="00DB1FF7"/>
    <w:rsid w:val="00DB5D80"/>
    <w:rsid w:val="00DC0821"/>
    <w:rsid w:val="00DC08D0"/>
    <w:rsid w:val="00DC0D3A"/>
    <w:rsid w:val="00DC41A5"/>
    <w:rsid w:val="00DC43CE"/>
    <w:rsid w:val="00DC46F1"/>
    <w:rsid w:val="00DC533E"/>
    <w:rsid w:val="00DC6A74"/>
    <w:rsid w:val="00DD010A"/>
    <w:rsid w:val="00DD0251"/>
    <w:rsid w:val="00DD0DAD"/>
    <w:rsid w:val="00DD1E51"/>
    <w:rsid w:val="00DD2A75"/>
    <w:rsid w:val="00DD30BE"/>
    <w:rsid w:val="00DD4A99"/>
    <w:rsid w:val="00DD50A1"/>
    <w:rsid w:val="00DD7B9E"/>
    <w:rsid w:val="00DE086E"/>
    <w:rsid w:val="00DE1552"/>
    <w:rsid w:val="00DE353E"/>
    <w:rsid w:val="00DE4062"/>
    <w:rsid w:val="00DE4239"/>
    <w:rsid w:val="00DE426D"/>
    <w:rsid w:val="00DE42A7"/>
    <w:rsid w:val="00DE4E48"/>
    <w:rsid w:val="00DE6827"/>
    <w:rsid w:val="00DE7B6E"/>
    <w:rsid w:val="00DF0AE1"/>
    <w:rsid w:val="00DF1817"/>
    <w:rsid w:val="00DF3C17"/>
    <w:rsid w:val="00DF4160"/>
    <w:rsid w:val="00DF43A7"/>
    <w:rsid w:val="00DF6CF4"/>
    <w:rsid w:val="00E058E8"/>
    <w:rsid w:val="00E05A4D"/>
    <w:rsid w:val="00E076E9"/>
    <w:rsid w:val="00E100AE"/>
    <w:rsid w:val="00E1037B"/>
    <w:rsid w:val="00E13690"/>
    <w:rsid w:val="00E166DA"/>
    <w:rsid w:val="00E16BD3"/>
    <w:rsid w:val="00E2078E"/>
    <w:rsid w:val="00E20DAB"/>
    <w:rsid w:val="00E21FC1"/>
    <w:rsid w:val="00E2430B"/>
    <w:rsid w:val="00E25919"/>
    <w:rsid w:val="00E26B30"/>
    <w:rsid w:val="00E27A4A"/>
    <w:rsid w:val="00E30F14"/>
    <w:rsid w:val="00E330BA"/>
    <w:rsid w:val="00E35C96"/>
    <w:rsid w:val="00E35DA8"/>
    <w:rsid w:val="00E42253"/>
    <w:rsid w:val="00E42D1D"/>
    <w:rsid w:val="00E432A0"/>
    <w:rsid w:val="00E4451F"/>
    <w:rsid w:val="00E46FEC"/>
    <w:rsid w:val="00E47F9A"/>
    <w:rsid w:val="00E5004F"/>
    <w:rsid w:val="00E50A39"/>
    <w:rsid w:val="00E515AD"/>
    <w:rsid w:val="00E51B34"/>
    <w:rsid w:val="00E51FD7"/>
    <w:rsid w:val="00E524E9"/>
    <w:rsid w:val="00E54FFE"/>
    <w:rsid w:val="00E5550E"/>
    <w:rsid w:val="00E573EE"/>
    <w:rsid w:val="00E57579"/>
    <w:rsid w:val="00E61CF4"/>
    <w:rsid w:val="00E64FDA"/>
    <w:rsid w:val="00E67E3E"/>
    <w:rsid w:val="00E7051C"/>
    <w:rsid w:val="00E70E5C"/>
    <w:rsid w:val="00E71247"/>
    <w:rsid w:val="00E809C1"/>
    <w:rsid w:val="00E8167A"/>
    <w:rsid w:val="00E83954"/>
    <w:rsid w:val="00E8506F"/>
    <w:rsid w:val="00E86199"/>
    <w:rsid w:val="00E86F16"/>
    <w:rsid w:val="00E86FC9"/>
    <w:rsid w:val="00E87E18"/>
    <w:rsid w:val="00E90380"/>
    <w:rsid w:val="00E913EF"/>
    <w:rsid w:val="00E92767"/>
    <w:rsid w:val="00E92ABF"/>
    <w:rsid w:val="00E93038"/>
    <w:rsid w:val="00E947C3"/>
    <w:rsid w:val="00E95ECF"/>
    <w:rsid w:val="00E9628A"/>
    <w:rsid w:val="00E96C19"/>
    <w:rsid w:val="00EA04CC"/>
    <w:rsid w:val="00EA0C7E"/>
    <w:rsid w:val="00EA29BA"/>
    <w:rsid w:val="00EA4DB1"/>
    <w:rsid w:val="00EA739C"/>
    <w:rsid w:val="00EA763F"/>
    <w:rsid w:val="00EB1C3A"/>
    <w:rsid w:val="00EB2889"/>
    <w:rsid w:val="00EB35A3"/>
    <w:rsid w:val="00EB691F"/>
    <w:rsid w:val="00EB70F3"/>
    <w:rsid w:val="00EB7118"/>
    <w:rsid w:val="00EB7336"/>
    <w:rsid w:val="00EC0DA8"/>
    <w:rsid w:val="00EC1BAD"/>
    <w:rsid w:val="00EC2A46"/>
    <w:rsid w:val="00EC33D9"/>
    <w:rsid w:val="00EC4523"/>
    <w:rsid w:val="00EC64DC"/>
    <w:rsid w:val="00EC67E7"/>
    <w:rsid w:val="00EC6E4F"/>
    <w:rsid w:val="00ED0593"/>
    <w:rsid w:val="00ED0B24"/>
    <w:rsid w:val="00ED0C59"/>
    <w:rsid w:val="00ED3B51"/>
    <w:rsid w:val="00ED6A42"/>
    <w:rsid w:val="00ED736B"/>
    <w:rsid w:val="00EE21CF"/>
    <w:rsid w:val="00EE42CB"/>
    <w:rsid w:val="00EE5C3C"/>
    <w:rsid w:val="00EE6B8D"/>
    <w:rsid w:val="00EF15C8"/>
    <w:rsid w:val="00EF1A24"/>
    <w:rsid w:val="00EF453F"/>
    <w:rsid w:val="00EF699A"/>
    <w:rsid w:val="00EF7338"/>
    <w:rsid w:val="00EF7F84"/>
    <w:rsid w:val="00F005D1"/>
    <w:rsid w:val="00F0095D"/>
    <w:rsid w:val="00F009CB"/>
    <w:rsid w:val="00F010BF"/>
    <w:rsid w:val="00F0209B"/>
    <w:rsid w:val="00F0308B"/>
    <w:rsid w:val="00F043AB"/>
    <w:rsid w:val="00F05BDA"/>
    <w:rsid w:val="00F06DA1"/>
    <w:rsid w:val="00F06EE6"/>
    <w:rsid w:val="00F07F4C"/>
    <w:rsid w:val="00F11D72"/>
    <w:rsid w:val="00F13410"/>
    <w:rsid w:val="00F16251"/>
    <w:rsid w:val="00F210F3"/>
    <w:rsid w:val="00F211DF"/>
    <w:rsid w:val="00F21300"/>
    <w:rsid w:val="00F227FB"/>
    <w:rsid w:val="00F22908"/>
    <w:rsid w:val="00F2352A"/>
    <w:rsid w:val="00F24D7B"/>
    <w:rsid w:val="00F2592E"/>
    <w:rsid w:val="00F2609A"/>
    <w:rsid w:val="00F261E2"/>
    <w:rsid w:val="00F261F9"/>
    <w:rsid w:val="00F26910"/>
    <w:rsid w:val="00F26BE9"/>
    <w:rsid w:val="00F26DDC"/>
    <w:rsid w:val="00F341E2"/>
    <w:rsid w:val="00F37517"/>
    <w:rsid w:val="00F42E5B"/>
    <w:rsid w:val="00F45888"/>
    <w:rsid w:val="00F461A4"/>
    <w:rsid w:val="00F472B1"/>
    <w:rsid w:val="00F50B64"/>
    <w:rsid w:val="00F51053"/>
    <w:rsid w:val="00F53A58"/>
    <w:rsid w:val="00F5618C"/>
    <w:rsid w:val="00F57DCD"/>
    <w:rsid w:val="00F60DF0"/>
    <w:rsid w:val="00F60E7F"/>
    <w:rsid w:val="00F61677"/>
    <w:rsid w:val="00F64238"/>
    <w:rsid w:val="00F649E5"/>
    <w:rsid w:val="00F656EC"/>
    <w:rsid w:val="00F6577E"/>
    <w:rsid w:val="00F66420"/>
    <w:rsid w:val="00F668AF"/>
    <w:rsid w:val="00F66949"/>
    <w:rsid w:val="00F707E5"/>
    <w:rsid w:val="00F7090D"/>
    <w:rsid w:val="00F742E3"/>
    <w:rsid w:val="00F74846"/>
    <w:rsid w:val="00F751F2"/>
    <w:rsid w:val="00F752AB"/>
    <w:rsid w:val="00F76BC1"/>
    <w:rsid w:val="00F81FFD"/>
    <w:rsid w:val="00F82F0B"/>
    <w:rsid w:val="00F840B3"/>
    <w:rsid w:val="00F84297"/>
    <w:rsid w:val="00F845AE"/>
    <w:rsid w:val="00F85556"/>
    <w:rsid w:val="00F85914"/>
    <w:rsid w:val="00F875A8"/>
    <w:rsid w:val="00F878E0"/>
    <w:rsid w:val="00F90515"/>
    <w:rsid w:val="00F92F3B"/>
    <w:rsid w:val="00F93688"/>
    <w:rsid w:val="00F940BA"/>
    <w:rsid w:val="00F94FE3"/>
    <w:rsid w:val="00F9560B"/>
    <w:rsid w:val="00F971FE"/>
    <w:rsid w:val="00F97F7F"/>
    <w:rsid w:val="00FA3C0B"/>
    <w:rsid w:val="00FA55A0"/>
    <w:rsid w:val="00FB05E1"/>
    <w:rsid w:val="00FB1D27"/>
    <w:rsid w:val="00FB7671"/>
    <w:rsid w:val="00FB7C07"/>
    <w:rsid w:val="00FC1151"/>
    <w:rsid w:val="00FC195B"/>
    <w:rsid w:val="00FC1B8F"/>
    <w:rsid w:val="00FC4DB4"/>
    <w:rsid w:val="00FC5412"/>
    <w:rsid w:val="00FC6BDA"/>
    <w:rsid w:val="00FC73E5"/>
    <w:rsid w:val="00FD179E"/>
    <w:rsid w:val="00FD28EA"/>
    <w:rsid w:val="00FD344A"/>
    <w:rsid w:val="00FD6829"/>
    <w:rsid w:val="00FE0AF3"/>
    <w:rsid w:val="00FE1060"/>
    <w:rsid w:val="00FE1D1F"/>
    <w:rsid w:val="00FE23F8"/>
    <w:rsid w:val="00FE2427"/>
    <w:rsid w:val="00FE5777"/>
    <w:rsid w:val="00FE6794"/>
    <w:rsid w:val="00FE785A"/>
    <w:rsid w:val="00FE7FF1"/>
    <w:rsid w:val="00FF04A2"/>
    <w:rsid w:val="00FF04CA"/>
    <w:rsid w:val="00FF4D42"/>
    <w:rsid w:val="00FF783A"/>
    <w:rsid w:val="00FF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17F526"/>
  <w15:docId w15:val="{6A2A22F8-C98D-4A48-A37D-5285BB62A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A96F0B"/>
    <w:rPr>
      <w:rFonts w:hAnsi="Arial Unicode MS" w:cs="Arial Unicode MS"/>
      <w:color w:val="000000"/>
      <w:sz w:val="24"/>
      <w:szCs w:val="24"/>
      <w:u w:color="000000"/>
    </w:rPr>
  </w:style>
  <w:style w:type="paragraph" w:styleId="1">
    <w:name w:val="heading 1"/>
    <w:basedOn w:val="a"/>
    <w:next w:val="a"/>
    <w:link w:val="1Char"/>
    <w:uiPriority w:val="9"/>
    <w:qFormat/>
    <w:rsid w:val="003C59A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759E" w:themeColor="accent1" w:themeShade="BF"/>
      <w:sz w:val="32"/>
      <w:szCs w:val="32"/>
      <w:bdr w:val="none" w:sz="0" w:space="0" w:color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C59A8"/>
    <w:rPr>
      <w:rFonts w:asciiTheme="majorHAnsi" w:eastAsiaTheme="majorEastAsia" w:hAnsiTheme="majorHAnsi" w:cstheme="majorBidi"/>
      <w:color w:val="2F759E" w:themeColor="accent1" w:themeShade="BF"/>
      <w:sz w:val="32"/>
      <w:szCs w:val="32"/>
      <w:bdr w:val="none" w:sz="0" w:space="0" w:color="auto"/>
    </w:rPr>
  </w:style>
  <w:style w:type="character" w:styleId="a3">
    <w:name w:val="Hyperlink"/>
    <w:uiPriority w:val="99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a4">
    <w:name w:val="footer"/>
    <w:pPr>
      <w:widowControl w:val="0"/>
      <w:tabs>
        <w:tab w:val="center" w:pos="4513"/>
        <w:tab w:val="right" w:pos="9026"/>
      </w:tabs>
    </w:pPr>
    <w:rPr>
      <w:rFonts w:eastAsia="Times New Roman"/>
      <w:color w:val="000000"/>
      <w:sz w:val="24"/>
      <w:szCs w:val="24"/>
      <w:u w:color="000000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color w:val="FF0000"/>
      <w:sz w:val="22"/>
      <w:szCs w:val="22"/>
      <w:u w:color="FF0000"/>
    </w:rPr>
  </w:style>
  <w:style w:type="paragraph" w:styleId="a5">
    <w:name w:val="Plain Text"/>
    <w:pPr>
      <w:widowControl w:val="0"/>
    </w:pPr>
    <w:rPr>
      <w:rFonts w:ascii="Courier New" w:eastAsia="Courier New" w:hAnsi="Courier New" w:cs="Courier New"/>
      <w:color w:val="000000"/>
      <w:kern w:val="1"/>
      <w:u w:color="000000"/>
    </w:rPr>
  </w:style>
  <w:style w:type="paragraph" w:customStyle="1" w:styleId="EndNoteBibliography">
    <w:name w:val="EndNote Bibliography"/>
    <w:pPr>
      <w:widowControl w:val="0"/>
      <w:spacing w:line="240" w:lineRule="auto"/>
    </w:pPr>
    <w:rPr>
      <w:rFonts w:eastAsia="Times New Roman"/>
      <w:color w:val="000000"/>
      <w:sz w:val="24"/>
      <w:szCs w:val="24"/>
      <w:u w:color="000000"/>
    </w:rPr>
  </w:style>
  <w:style w:type="paragraph" w:styleId="a6">
    <w:name w:val="annotation text"/>
    <w:basedOn w:val="a"/>
    <w:link w:val="Char"/>
    <w:uiPriority w:val="99"/>
    <w:semiHidden/>
    <w:unhideWhenUsed/>
    <w:rPr>
      <w:sz w:val="20"/>
      <w:szCs w:val="20"/>
    </w:rPr>
  </w:style>
  <w:style w:type="character" w:customStyle="1" w:styleId="Char">
    <w:name w:val="메모 텍스트 Char"/>
    <w:basedOn w:val="a0"/>
    <w:link w:val="a6"/>
    <w:uiPriority w:val="99"/>
    <w:semiHidden/>
    <w:rPr>
      <w:rFonts w:hAnsi="Arial Unicode MS" w:cs="Arial Unicode MS"/>
      <w:color w:val="000000"/>
      <w:u w:color="000000"/>
    </w:rPr>
  </w:style>
  <w:style w:type="character" w:styleId="a7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8">
    <w:name w:val="Balloon Text"/>
    <w:basedOn w:val="a"/>
    <w:link w:val="Char0"/>
    <w:uiPriority w:val="99"/>
    <w:semiHidden/>
    <w:unhideWhenUsed/>
    <w:rsid w:val="00363F61"/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8"/>
    <w:uiPriority w:val="99"/>
    <w:semiHidden/>
    <w:rsid w:val="00363F61"/>
    <w:rPr>
      <w:rFonts w:ascii="Segoe UI" w:hAnsi="Segoe UI" w:cs="Segoe UI"/>
      <w:color w:val="000000"/>
      <w:sz w:val="18"/>
      <w:szCs w:val="18"/>
      <w:u w:color="000000"/>
    </w:rPr>
  </w:style>
  <w:style w:type="paragraph" w:styleId="a9">
    <w:name w:val="annotation subject"/>
    <w:basedOn w:val="a6"/>
    <w:next w:val="a6"/>
    <w:link w:val="Char1"/>
    <w:uiPriority w:val="99"/>
    <w:semiHidden/>
    <w:unhideWhenUsed/>
    <w:rsid w:val="00CF4C8C"/>
    <w:rPr>
      <w:b/>
      <w:bCs/>
    </w:rPr>
  </w:style>
  <w:style w:type="character" w:customStyle="1" w:styleId="Char1">
    <w:name w:val="메모 주제 Char"/>
    <w:basedOn w:val="Char"/>
    <w:link w:val="a9"/>
    <w:uiPriority w:val="99"/>
    <w:semiHidden/>
    <w:rsid w:val="00CF4C8C"/>
    <w:rPr>
      <w:rFonts w:hAnsi="Arial Unicode MS" w:cs="Arial Unicode MS"/>
      <w:b/>
      <w:bCs/>
      <w:color w:val="000000"/>
      <w:u w:color="000000"/>
    </w:rPr>
  </w:style>
  <w:style w:type="paragraph" w:styleId="aa">
    <w:name w:val="Revision"/>
    <w:hidden/>
    <w:uiPriority w:val="99"/>
    <w:semiHidden/>
    <w:rsid w:val="00CF4C8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hAnsi="Arial Unicode MS" w:cs="Arial Unicode MS"/>
      <w:color w:val="000000"/>
      <w:sz w:val="24"/>
      <w:szCs w:val="24"/>
      <w:u w:color="000000"/>
    </w:rPr>
  </w:style>
  <w:style w:type="character" w:styleId="ab">
    <w:name w:val="line number"/>
    <w:basedOn w:val="a0"/>
    <w:uiPriority w:val="99"/>
    <w:semiHidden/>
    <w:unhideWhenUsed/>
    <w:rsid w:val="00DF0AE1"/>
  </w:style>
  <w:style w:type="paragraph" w:styleId="ac">
    <w:name w:val="header"/>
    <w:basedOn w:val="a"/>
    <w:link w:val="Char2"/>
    <w:uiPriority w:val="99"/>
    <w:unhideWhenUsed/>
    <w:rsid w:val="0087476D"/>
    <w:pPr>
      <w:tabs>
        <w:tab w:val="center" w:pos="4680"/>
        <w:tab w:val="right" w:pos="9360"/>
      </w:tabs>
    </w:pPr>
  </w:style>
  <w:style w:type="character" w:customStyle="1" w:styleId="Char2">
    <w:name w:val="머리글 Char"/>
    <w:basedOn w:val="a0"/>
    <w:link w:val="ac"/>
    <w:uiPriority w:val="99"/>
    <w:rsid w:val="0087476D"/>
    <w:rPr>
      <w:rFonts w:hAnsi="Arial Unicode MS" w:cs="Arial Unicode MS"/>
      <w:color w:val="000000"/>
      <w:sz w:val="24"/>
      <w:szCs w:val="24"/>
      <w:u w:color="000000"/>
    </w:rPr>
  </w:style>
  <w:style w:type="character" w:styleId="ad">
    <w:name w:val="Subtle Emphasis"/>
    <w:basedOn w:val="a0"/>
    <w:uiPriority w:val="19"/>
    <w:qFormat/>
    <w:rsid w:val="0087476D"/>
    <w:rPr>
      <w:i/>
      <w:iCs/>
      <w:color w:val="404040" w:themeColor="text1" w:themeTint="BF"/>
    </w:rPr>
  </w:style>
  <w:style w:type="character" w:customStyle="1" w:styleId="hps">
    <w:name w:val="hps"/>
    <w:basedOn w:val="a0"/>
    <w:rsid w:val="00B53355"/>
  </w:style>
  <w:style w:type="character" w:customStyle="1" w:styleId="st1">
    <w:name w:val="st1"/>
    <w:basedOn w:val="a0"/>
    <w:rsid w:val="00180144"/>
  </w:style>
  <w:style w:type="paragraph" w:customStyle="1" w:styleId="EndNoteBibliographyTitle">
    <w:name w:val="EndNote Bibliography Title"/>
    <w:basedOn w:val="a"/>
    <w:link w:val="EndNoteBibliographyTitleChar"/>
    <w:rsid w:val="003C59A8"/>
    <w:pPr>
      <w:jc w:val="center"/>
    </w:pPr>
    <w:rPr>
      <w:rFonts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C59A8"/>
    <w:rPr>
      <w:noProof/>
      <w:color w:val="000000"/>
      <w:sz w:val="24"/>
      <w:szCs w:val="24"/>
      <w:u w:color="000000"/>
    </w:rPr>
  </w:style>
  <w:style w:type="character" w:customStyle="1" w:styleId="shorttext">
    <w:name w:val="short_text"/>
    <w:basedOn w:val="a0"/>
    <w:rsid w:val="00CD6B5D"/>
  </w:style>
  <w:style w:type="paragraph" w:styleId="ae">
    <w:name w:val="Normal (Web)"/>
    <w:basedOn w:val="a"/>
    <w:uiPriority w:val="99"/>
    <w:semiHidden/>
    <w:unhideWhenUsed/>
    <w:rsid w:val="001729E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bdr w:val="none" w:sz="0" w:space="0" w:color="auto"/>
      <w:lang w:eastAsia="ko-KR"/>
    </w:rPr>
  </w:style>
  <w:style w:type="character" w:customStyle="1" w:styleId="xbe">
    <w:name w:val="_xbe"/>
    <w:basedOn w:val="a0"/>
    <w:rsid w:val="00207AB1"/>
  </w:style>
  <w:style w:type="paragraph" w:styleId="af">
    <w:name w:val="List Paragraph"/>
    <w:basedOn w:val="a"/>
    <w:uiPriority w:val="34"/>
    <w:qFormat/>
    <w:rsid w:val="00D4635E"/>
    <w:pPr>
      <w:ind w:leftChars="400" w:left="800"/>
    </w:pPr>
  </w:style>
  <w:style w:type="table" w:styleId="af0">
    <w:name w:val="Table Grid"/>
    <w:basedOn w:val="a1"/>
    <w:uiPriority w:val="39"/>
    <w:rsid w:val="00A76A6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1">
    <w:name w:val="바탕글"/>
    <w:basedOn w:val="a"/>
    <w:link w:val="Char3"/>
    <w:rsid w:val="00D62D9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84" w:lineRule="auto"/>
      <w:textAlignment w:val="baseline"/>
    </w:pPr>
    <w:rPr>
      <w:rFonts w:ascii="굴림" w:eastAsia="굴림" w:hAnsi="굴림" w:cs="굴림"/>
      <w:sz w:val="20"/>
      <w:szCs w:val="20"/>
      <w:bdr w:val="none" w:sz="0" w:space="0" w:color="auto"/>
      <w:lang w:eastAsia="ko-KR"/>
    </w:rPr>
  </w:style>
  <w:style w:type="character" w:customStyle="1" w:styleId="Char3">
    <w:name w:val="바탕글 Char"/>
    <w:basedOn w:val="a0"/>
    <w:link w:val="af1"/>
    <w:rsid w:val="00D62D9A"/>
    <w:rPr>
      <w:rFonts w:ascii="굴림" w:eastAsia="굴림" w:hAnsi="굴림" w:cs="굴림"/>
      <w:color w:val="000000"/>
      <w:bdr w:val="none" w:sz="0" w:space="0" w:color="auto"/>
      <w:lang w:eastAsia="ko-KR"/>
    </w:rPr>
  </w:style>
  <w:style w:type="paragraph" w:styleId="af2">
    <w:name w:val="Date"/>
    <w:basedOn w:val="a"/>
    <w:next w:val="a"/>
    <w:link w:val="Char4"/>
    <w:uiPriority w:val="99"/>
    <w:semiHidden/>
    <w:unhideWhenUsed/>
    <w:rsid w:val="00D62D9A"/>
  </w:style>
  <w:style w:type="character" w:customStyle="1" w:styleId="Char4">
    <w:name w:val="날짜 Char"/>
    <w:basedOn w:val="a0"/>
    <w:link w:val="af2"/>
    <w:uiPriority w:val="99"/>
    <w:semiHidden/>
    <w:rsid w:val="00D62D9A"/>
    <w:rPr>
      <w:rFonts w:hAnsi="Arial Unicode MS" w:cs="Arial Unicode MS"/>
      <w:color w:val="000000"/>
      <w:sz w:val="24"/>
      <w:szCs w:val="24"/>
      <w:u w:color="000000"/>
    </w:rPr>
  </w:style>
  <w:style w:type="paragraph" w:styleId="af3">
    <w:name w:val="No Spacing"/>
    <w:uiPriority w:val="1"/>
    <w:qFormat/>
    <w:rsid w:val="00175C7E"/>
    <w:pPr>
      <w:spacing w:line="240" w:lineRule="auto"/>
    </w:pPr>
    <w:rPr>
      <w:rFonts w:hAnsi="Arial Unicode MS" w:cs="Arial Unicode MS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2358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7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848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6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93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06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9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02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19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8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4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0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00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22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788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27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5810533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0930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7904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65735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18679803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72407707">
                                          <w:marLeft w:val="0"/>
                                          <w:marRight w:val="0"/>
                                          <w:marTop w:val="18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29583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84864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115801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2647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298014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8480582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23044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2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27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76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63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26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28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03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12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52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93589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</w:divsChild>
    </w:div>
    <w:div w:id="19421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돋움"/>
        <a:cs typeface="Helvetica"/>
      </a:majorFont>
      <a:minorFont>
        <a:latin typeface="Helvetica"/>
        <a:ea typeface="바탕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817B0E-F8AA-4EE4-A3F7-457CDD89E1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UR RAHMAN</dc:creator>
  <cp:keywords/>
  <dc:description/>
  <cp:lastModifiedBy>권만재</cp:lastModifiedBy>
  <cp:revision>3</cp:revision>
  <cp:lastPrinted>2016-08-22T00:38:00Z</cp:lastPrinted>
  <dcterms:created xsi:type="dcterms:W3CDTF">2017-04-28T00:19:00Z</dcterms:created>
  <dcterms:modified xsi:type="dcterms:W3CDTF">2017-04-28T00:41:00Z</dcterms:modified>
</cp:coreProperties>
</file>